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F7373" w14:textId="77777777" w:rsidR="00126470" w:rsidRDefault="00126470" w:rsidP="00126470">
      <w:pPr>
        <w:spacing w:line="480" w:lineRule="auto"/>
        <w:jc w:val="center"/>
      </w:pPr>
      <w:bookmarkStart w:id="0" w:name="_Hlk79324664"/>
    </w:p>
    <w:p w14:paraId="594CDCEA" w14:textId="77777777" w:rsidR="00126470" w:rsidRDefault="00126470" w:rsidP="00126470">
      <w:pPr>
        <w:spacing w:line="480" w:lineRule="auto"/>
        <w:jc w:val="center"/>
      </w:pPr>
    </w:p>
    <w:p w14:paraId="7FFF97BC" w14:textId="77777777" w:rsidR="00126470" w:rsidRPr="00404597" w:rsidRDefault="00126470" w:rsidP="00126470">
      <w:pPr>
        <w:spacing w:line="480" w:lineRule="auto"/>
        <w:jc w:val="center"/>
        <w:rPr>
          <w:caps/>
          <w:sz w:val="36"/>
          <w:szCs w:val="36"/>
        </w:rPr>
      </w:pPr>
      <w:r w:rsidRPr="00404597">
        <w:rPr>
          <w:caps/>
          <w:sz w:val="36"/>
          <w:szCs w:val="36"/>
        </w:rPr>
        <w:t>frontier in cardiovascular medicine</w:t>
      </w:r>
    </w:p>
    <w:p w14:paraId="1B0A127E" w14:textId="075FC46F" w:rsidR="00126470" w:rsidRDefault="00126470" w:rsidP="00126470">
      <w:pPr>
        <w:spacing w:line="480" w:lineRule="auto"/>
        <w:jc w:val="center"/>
      </w:pPr>
      <w:r>
        <w:t>ONLINE SUPPLEMENT</w:t>
      </w:r>
    </w:p>
    <w:p w14:paraId="6C743B92" w14:textId="77777777" w:rsidR="00126470" w:rsidRDefault="00126470" w:rsidP="00126470">
      <w:pPr>
        <w:spacing w:line="480" w:lineRule="auto"/>
        <w:jc w:val="center"/>
      </w:pPr>
    </w:p>
    <w:p w14:paraId="3AE2CE7B" w14:textId="5824E3D0" w:rsidR="002F34E8" w:rsidRPr="002F34E8" w:rsidRDefault="002F34E8" w:rsidP="00126470">
      <w:pPr>
        <w:spacing w:line="240" w:lineRule="atLeast"/>
        <w:jc w:val="center"/>
        <w:outlineLvl w:val="0"/>
        <w:rPr>
          <w:caps/>
        </w:rPr>
      </w:pPr>
      <w:r w:rsidRPr="002F34E8">
        <w:rPr>
          <w:caps/>
        </w:rPr>
        <w:t>The impact of harsh parenting on the development of obesity in adulthood: An examination of epigenetic/gene expression mediators among African American youth</w:t>
      </w:r>
    </w:p>
    <w:p w14:paraId="3532936E" w14:textId="77777777" w:rsidR="00126470" w:rsidRDefault="00126470" w:rsidP="00126470">
      <w:pPr>
        <w:spacing w:line="240" w:lineRule="atLeast"/>
        <w:jc w:val="center"/>
        <w:outlineLvl w:val="0"/>
        <w:rPr>
          <w:b/>
        </w:rPr>
      </w:pPr>
    </w:p>
    <w:p w14:paraId="704EADE3" w14:textId="77777777" w:rsidR="00126470" w:rsidRDefault="00126470" w:rsidP="00126470">
      <w:pPr>
        <w:rPr>
          <w:bCs/>
        </w:rPr>
      </w:pPr>
      <w:r>
        <w:rPr>
          <w:bCs/>
        </w:rPr>
        <w:br w:type="page"/>
      </w:r>
    </w:p>
    <w:p w14:paraId="40C0734A" w14:textId="77777777" w:rsidR="002535D8" w:rsidRDefault="002535D8" w:rsidP="00E621A2">
      <w:pPr>
        <w:snapToGrid w:val="0"/>
        <w:spacing w:after="0" w:line="240" w:lineRule="atLeast"/>
        <w:rPr>
          <w:b/>
        </w:rPr>
      </w:pPr>
      <w:bookmarkStart w:id="1" w:name="_Hlk78300428"/>
      <w:r>
        <w:rPr>
          <w:b/>
        </w:rPr>
        <w:lastRenderedPageBreak/>
        <w:t>Table S1.</w:t>
      </w:r>
    </w:p>
    <w:p w14:paraId="3213B327" w14:textId="77777777" w:rsidR="002535D8" w:rsidRDefault="002535D8" w:rsidP="00E621A2">
      <w:pPr>
        <w:snapToGrid w:val="0"/>
        <w:spacing w:after="0" w:line="240" w:lineRule="atLeast"/>
        <w:rPr>
          <w:color w:val="222222"/>
          <w:shd w:val="clear" w:color="auto" w:fill="FFFFFF"/>
        </w:rPr>
      </w:pPr>
      <w:r w:rsidRPr="00856D02">
        <w:rPr>
          <w:color w:val="222222"/>
          <w:shd w:val="clear" w:color="auto" w:fill="FFFFFF"/>
        </w:rPr>
        <w:t xml:space="preserve">Comparisons of participants </w:t>
      </w:r>
      <w:r>
        <w:rPr>
          <w:color w:val="222222"/>
          <w:shd w:val="clear" w:color="auto" w:fill="FFFFFF"/>
        </w:rPr>
        <w:t>who did or did not have completed data for the current study</w:t>
      </w:r>
      <w:r w:rsidRPr="00856D02">
        <w:rPr>
          <w:color w:val="222222"/>
          <w:shd w:val="clear" w:color="auto" w:fill="FFFFFF"/>
        </w:rPr>
        <w:t xml:space="preserve"> </w:t>
      </w:r>
    </w:p>
    <w:tbl>
      <w:tblPr>
        <w:tblW w:w="9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1170"/>
        <w:gridCol w:w="1170"/>
        <w:gridCol w:w="90"/>
        <w:gridCol w:w="1170"/>
        <w:gridCol w:w="1170"/>
        <w:gridCol w:w="900"/>
        <w:gridCol w:w="900"/>
      </w:tblGrid>
      <w:tr w:rsidR="002535D8" w:rsidRPr="00BB68B5" w14:paraId="1BBA0B58" w14:textId="77777777" w:rsidTr="00376BBE">
        <w:trPr>
          <w:trHeight w:val="144"/>
        </w:trPr>
        <w:tc>
          <w:tcPr>
            <w:tcW w:w="27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8CCADC5" w14:textId="77777777" w:rsidR="002535D8" w:rsidRPr="00BB68B5" w:rsidRDefault="002535D8" w:rsidP="00E621A2">
            <w:pPr>
              <w:snapToGrid w:val="0"/>
              <w:spacing w:after="0" w:line="240" w:lineRule="atLeast"/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3326CD" w14:textId="77777777" w:rsidR="002535D8" w:rsidRDefault="002535D8" w:rsidP="00E621A2">
            <w:pPr>
              <w:snapToGrid w:val="0"/>
              <w:spacing w:after="0" w:line="240" w:lineRule="atLeast"/>
              <w:jc w:val="center"/>
              <w:rPr>
                <w:rFonts w:eastAsiaTheme="minorEastAsia"/>
                <w:lang w:eastAsia="zh-CN"/>
              </w:rPr>
            </w:pPr>
            <w:r w:rsidRPr="00BB68B5">
              <w:rPr>
                <w:rFonts w:eastAsiaTheme="minorEastAsia"/>
                <w:lang w:eastAsia="zh-CN"/>
              </w:rPr>
              <w:t xml:space="preserve">With </w:t>
            </w:r>
          </w:p>
          <w:p w14:paraId="08643DD9" w14:textId="77777777" w:rsidR="002535D8" w:rsidRDefault="002535D8" w:rsidP="00E621A2">
            <w:pPr>
              <w:snapToGrid w:val="0"/>
              <w:spacing w:after="0" w:line="240" w:lineRule="atLeast"/>
              <w:jc w:val="center"/>
              <w:rPr>
                <w:rFonts w:eastAsiaTheme="minorEastAsia"/>
                <w:lang w:eastAsia="zh-CN"/>
              </w:rPr>
            </w:pPr>
            <w:r w:rsidRPr="00BB68B5">
              <w:rPr>
                <w:rFonts w:eastAsiaTheme="minorEastAsia"/>
                <w:lang w:eastAsia="zh-CN"/>
              </w:rPr>
              <w:t>Completed Data</w:t>
            </w:r>
            <w:r>
              <w:rPr>
                <w:rFonts w:eastAsiaTheme="minorEastAsia"/>
                <w:lang w:eastAsia="zh-CN"/>
              </w:rPr>
              <w:t xml:space="preserve"> </w:t>
            </w:r>
          </w:p>
          <w:p w14:paraId="08A56A3A" w14:textId="77777777" w:rsidR="002535D8" w:rsidRPr="00BB68B5" w:rsidRDefault="002535D8" w:rsidP="00E621A2">
            <w:pPr>
              <w:snapToGrid w:val="0"/>
              <w:spacing w:after="0" w:line="240" w:lineRule="atLeast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(</w:t>
            </w:r>
            <w:r w:rsidRPr="00535958">
              <w:rPr>
                <w:rFonts w:eastAsiaTheme="minorEastAsia"/>
                <w:i/>
                <w:iCs/>
                <w:lang w:eastAsia="zh-CN"/>
              </w:rPr>
              <w:t>n</w:t>
            </w:r>
            <w:r>
              <w:rPr>
                <w:rFonts w:eastAsiaTheme="minorEastAsia"/>
                <w:lang w:eastAsia="zh-CN"/>
              </w:rPr>
              <w:t xml:space="preserve"> = 362)</w:t>
            </w:r>
          </w:p>
        </w:tc>
        <w:tc>
          <w:tcPr>
            <w:tcW w:w="90" w:type="dxa"/>
            <w:tcBorders>
              <w:top w:val="single" w:sz="4" w:space="0" w:color="auto"/>
            </w:tcBorders>
            <w:vAlign w:val="bottom"/>
          </w:tcPr>
          <w:p w14:paraId="4CE8F5FB" w14:textId="77777777" w:rsidR="002535D8" w:rsidRPr="00BB68B5" w:rsidRDefault="002535D8" w:rsidP="00E621A2">
            <w:pPr>
              <w:snapToGrid w:val="0"/>
              <w:spacing w:after="0" w:line="240" w:lineRule="atLeast"/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317FE4" w14:textId="77777777" w:rsidR="002535D8" w:rsidRDefault="002535D8" w:rsidP="00E621A2">
            <w:pPr>
              <w:snapToGrid w:val="0"/>
              <w:spacing w:after="0" w:line="240" w:lineRule="atLeast"/>
              <w:jc w:val="center"/>
              <w:rPr>
                <w:rFonts w:eastAsiaTheme="minorEastAsia"/>
                <w:lang w:eastAsia="zh-CN"/>
              </w:rPr>
            </w:pPr>
            <w:r w:rsidRPr="00BB68B5">
              <w:rPr>
                <w:rFonts w:eastAsiaTheme="minorEastAsia"/>
                <w:lang w:eastAsia="zh-CN"/>
              </w:rPr>
              <w:t>Without Completed Data</w:t>
            </w:r>
            <w:r>
              <w:rPr>
                <w:rFonts w:eastAsiaTheme="minorEastAsia"/>
                <w:lang w:eastAsia="zh-CN"/>
              </w:rPr>
              <w:t xml:space="preserve"> </w:t>
            </w:r>
          </w:p>
          <w:p w14:paraId="26042246" w14:textId="77777777" w:rsidR="002535D8" w:rsidRPr="00BB68B5" w:rsidRDefault="002535D8" w:rsidP="00E621A2">
            <w:pPr>
              <w:snapToGrid w:val="0"/>
              <w:spacing w:after="0" w:line="240" w:lineRule="atLeast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(</w:t>
            </w:r>
            <w:r w:rsidRPr="00535958">
              <w:rPr>
                <w:rFonts w:eastAsiaTheme="minorEastAsia"/>
                <w:i/>
                <w:iCs/>
                <w:lang w:eastAsia="zh-CN"/>
              </w:rPr>
              <w:t>n</w:t>
            </w:r>
            <w:r>
              <w:rPr>
                <w:rFonts w:eastAsiaTheme="minorEastAsia"/>
                <w:lang w:eastAsia="zh-CN"/>
              </w:rPr>
              <w:t xml:space="preserve"> = 527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7A3A61C" w14:textId="77777777" w:rsidR="002535D8" w:rsidRPr="00BB68B5" w:rsidRDefault="002535D8" w:rsidP="00E621A2">
            <w:pPr>
              <w:snapToGrid w:val="0"/>
              <w:spacing w:after="0" w:line="240" w:lineRule="atLeast"/>
              <w:jc w:val="center"/>
              <w:rPr>
                <w:rFonts w:eastAsiaTheme="minorEastAsia"/>
                <w:i/>
                <w:lang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C282902" w14:textId="77777777" w:rsidR="002535D8" w:rsidRPr="00BB68B5" w:rsidRDefault="002535D8" w:rsidP="00E621A2">
            <w:pPr>
              <w:snapToGrid w:val="0"/>
              <w:spacing w:after="0" w:line="240" w:lineRule="atLeast"/>
              <w:jc w:val="center"/>
              <w:rPr>
                <w:rFonts w:eastAsiaTheme="minorEastAsia"/>
                <w:i/>
                <w:lang w:eastAsia="zh-CN"/>
              </w:rPr>
            </w:pPr>
          </w:p>
        </w:tc>
      </w:tr>
      <w:tr w:rsidR="002535D8" w:rsidRPr="00BB68B5" w14:paraId="14C880D6" w14:textId="77777777" w:rsidTr="00376BBE">
        <w:trPr>
          <w:trHeight w:val="144"/>
        </w:trPr>
        <w:tc>
          <w:tcPr>
            <w:tcW w:w="2790" w:type="dxa"/>
            <w:vMerge/>
            <w:tcBorders>
              <w:bottom w:val="single" w:sz="4" w:space="0" w:color="auto"/>
            </w:tcBorders>
          </w:tcPr>
          <w:p w14:paraId="4B51EBBC" w14:textId="77777777" w:rsidR="002535D8" w:rsidRPr="00BB68B5" w:rsidRDefault="002535D8" w:rsidP="00E621A2">
            <w:pPr>
              <w:snapToGrid w:val="0"/>
              <w:spacing w:after="0" w:line="240" w:lineRule="atLeast"/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CD710D" w14:textId="77777777" w:rsidR="002535D8" w:rsidRPr="0002162C" w:rsidRDefault="002535D8" w:rsidP="00E621A2">
            <w:pPr>
              <w:snapToGrid w:val="0"/>
              <w:spacing w:after="0" w:line="240" w:lineRule="atLeast"/>
              <w:jc w:val="center"/>
              <w:rPr>
                <w:rFonts w:eastAsiaTheme="minorEastAsia"/>
                <w:iCs/>
                <w:lang w:eastAsia="zh-CN"/>
              </w:rPr>
            </w:pPr>
            <w:r w:rsidRPr="0002162C">
              <w:rPr>
                <w:rFonts w:eastAsiaTheme="minorEastAsia"/>
                <w:iCs/>
                <w:lang w:eastAsia="zh-CN"/>
              </w:rPr>
              <w:t>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76CCD4" w14:textId="77777777" w:rsidR="002535D8" w:rsidRPr="00BB68B5" w:rsidRDefault="002535D8" w:rsidP="00E621A2">
            <w:pPr>
              <w:snapToGrid w:val="0"/>
              <w:spacing w:after="0" w:line="240" w:lineRule="atLeast"/>
              <w:jc w:val="center"/>
              <w:rPr>
                <w:rFonts w:eastAsiaTheme="minorEastAsia"/>
                <w:i/>
                <w:lang w:eastAsia="zh-CN"/>
              </w:rPr>
            </w:pPr>
            <w:r w:rsidRPr="00BB68B5">
              <w:rPr>
                <w:rFonts w:eastAsiaTheme="minorEastAsia"/>
                <w:i/>
                <w:lang w:eastAsia="zh-CN"/>
              </w:rPr>
              <w:t>SD</w:t>
            </w:r>
          </w:p>
        </w:tc>
        <w:tc>
          <w:tcPr>
            <w:tcW w:w="90" w:type="dxa"/>
            <w:tcBorders>
              <w:bottom w:val="single" w:sz="4" w:space="0" w:color="auto"/>
            </w:tcBorders>
            <w:vAlign w:val="bottom"/>
          </w:tcPr>
          <w:p w14:paraId="5C9C90F8" w14:textId="77777777" w:rsidR="002535D8" w:rsidRPr="00BB68B5" w:rsidRDefault="002535D8" w:rsidP="00E621A2">
            <w:pPr>
              <w:snapToGrid w:val="0"/>
              <w:spacing w:after="0" w:line="240" w:lineRule="atLeast"/>
              <w:jc w:val="center"/>
              <w:rPr>
                <w:rFonts w:eastAsiaTheme="minorEastAsia"/>
                <w:i/>
                <w:lang w:eastAsia="zh-C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7D725D85" w14:textId="77777777" w:rsidR="002535D8" w:rsidRPr="0002162C" w:rsidRDefault="002535D8" w:rsidP="00E621A2">
            <w:pPr>
              <w:snapToGrid w:val="0"/>
              <w:spacing w:after="0" w:line="240" w:lineRule="atLeast"/>
              <w:jc w:val="center"/>
              <w:rPr>
                <w:rFonts w:eastAsiaTheme="minorEastAsia"/>
                <w:iCs/>
                <w:lang w:eastAsia="zh-CN"/>
              </w:rPr>
            </w:pPr>
            <w:r w:rsidRPr="0002162C">
              <w:rPr>
                <w:rFonts w:eastAsiaTheme="minorEastAsia"/>
                <w:iCs/>
                <w:lang w:eastAsia="zh-CN"/>
              </w:rPr>
              <w:t>M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77AB8F2" w14:textId="77777777" w:rsidR="002535D8" w:rsidRPr="00BB68B5" w:rsidRDefault="002535D8" w:rsidP="00E621A2">
            <w:pPr>
              <w:snapToGrid w:val="0"/>
              <w:spacing w:after="0" w:line="240" w:lineRule="atLeast"/>
              <w:jc w:val="center"/>
              <w:rPr>
                <w:rFonts w:eastAsiaTheme="minorEastAsia"/>
                <w:i/>
                <w:lang w:eastAsia="zh-CN"/>
              </w:rPr>
            </w:pPr>
            <w:r w:rsidRPr="00BB68B5">
              <w:rPr>
                <w:rFonts w:eastAsiaTheme="minorEastAsia"/>
                <w:i/>
                <w:lang w:eastAsia="zh-CN"/>
              </w:rPr>
              <w:t>S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A15D8AF" w14:textId="77777777" w:rsidR="002535D8" w:rsidRPr="00BB68B5" w:rsidRDefault="002535D8" w:rsidP="00E621A2">
            <w:pPr>
              <w:snapToGrid w:val="0"/>
              <w:spacing w:after="0" w:line="240" w:lineRule="atLeast"/>
              <w:jc w:val="center"/>
              <w:rPr>
                <w:rFonts w:eastAsiaTheme="minorEastAsia"/>
                <w:lang w:eastAsia="zh-CN"/>
              </w:rPr>
            </w:pPr>
            <w:r w:rsidRPr="00C74AF0">
              <w:rPr>
                <w:rFonts w:eastAsiaTheme="minorEastAsia"/>
                <w:i/>
                <w:iCs/>
                <w:lang w:eastAsia="zh-CN"/>
              </w:rPr>
              <w:t>t</w:t>
            </w:r>
            <w:r>
              <w:rPr>
                <w:rFonts w:eastAsiaTheme="minorEastAsia"/>
                <w:lang w:eastAsia="zh-CN"/>
              </w:rPr>
              <w:t>-valu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32670F7" w14:textId="77777777" w:rsidR="002535D8" w:rsidRPr="00BB68B5" w:rsidRDefault="002535D8" w:rsidP="00E621A2">
            <w:pPr>
              <w:snapToGrid w:val="0"/>
              <w:spacing w:after="0" w:line="240" w:lineRule="atLeast"/>
              <w:jc w:val="center"/>
              <w:rPr>
                <w:rFonts w:eastAsiaTheme="minorEastAsia"/>
                <w:i/>
                <w:lang w:eastAsia="zh-CN"/>
              </w:rPr>
            </w:pPr>
            <w:r>
              <w:rPr>
                <w:rFonts w:eastAsiaTheme="minorEastAsia"/>
                <w:i/>
                <w:lang w:eastAsia="zh-CN"/>
              </w:rPr>
              <w:t>p-</w:t>
            </w:r>
            <w:r w:rsidRPr="00C74AF0">
              <w:rPr>
                <w:rFonts w:eastAsiaTheme="minorEastAsia"/>
                <w:iCs/>
                <w:lang w:eastAsia="zh-CN"/>
              </w:rPr>
              <w:t>value</w:t>
            </w:r>
          </w:p>
        </w:tc>
      </w:tr>
      <w:tr w:rsidR="002535D8" w:rsidRPr="0002162C" w14:paraId="20655F35" w14:textId="77777777" w:rsidTr="00376BBE">
        <w:trPr>
          <w:trHeight w:val="233"/>
        </w:trPr>
        <w:tc>
          <w:tcPr>
            <w:tcW w:w="2790" w:type="dxa"/>
            <w:tcBorders>
              <w:top w:val="single" w:sz="4" w:space="0" w:color="auto"/>
            </w:tcBorders>
          </w:tcPr>
          <w:p w14:paraId="6B0341B2" w14:textId="77777777" w:rsidR="002535D8" w:rsidRPr="00BB68B5" w:rsidRDefault="002535D8" w:rsidP="00E621A2">
            <w:pPr>
              <w:tabs>
                <w:tab w:val="decimal" w:pos="163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arsh parenting (Wave 1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6FC2D17" w14:textId="77777777" w:rsidR="002535D8" w:rsidRPr="00BB68B5" w:rsidRDefault="002535D8" w:rsidP="00E621A2">
            <w:pPr>
              <w:tabs>
                <w:tab w:val="decimal" w:pos="270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.59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35ACD0E" w14:textId="77777777" w:rsidR="002535D8" w:rsidRPr="00BB68B5" w:rsidRDefault="002535D8" w:rsidP="00E621A2">
            <w:pPr>
              <w:tabs>
                <w:tab w:val="decimal" w:pos="270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.336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14:paraId="0D797C1D" w14:textId="77777777" w:rsidR="002535D8" w:rsidRPr="00BB68B5" w:rsidRDefault="002535D8" w:rsidP="00E621A2">
            <w:pPr>
              <w:tabs>
                <w:tab w:val="decimal" w:pos="270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89B18D7" w14:textId="77777777" w:rsidR="002535D8" w:rsidRPr="00BB68B5" w:rsidRDefault="002535D8" w:rsidP="00E621A2">
            <w:pPr>
              <w:tabs>
                <w:tab w:val="decimal" w:pos="270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.57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1149B57" w14:textId="77777777" w:rsidR="002535D8" w:rsidRPr="00BB68B5" w:rsidRDefault="002535D8" w:rsidP="00E621A2">
            <w:pPr>
              <w:tabs>
                <w:tab w:val="decimal" w:pos="270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.33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E982B07" w14:textId="77777777" w:rsidR="002535D8" w:rsidRPr="00BB68B5" w:rsidRDefault="002535D8" w:rsidP="00E621A2">
            <w:pPr>
              <w:tabs>
                <w:tab w:val="decimal" w:pos="347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.93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EB77DE4" w14:textId="77777777" w:rsidR="002535D8" w:rsidRPr="00BB68B5" w:rsidRDefault="002535D8" w:rsidP="00E621A2">
            <w:pPr>
              <w:tabs>
                <w:tab w:val="decimal" w:pos="180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.349</w:t>
            </w:r>
          </w:p>
        </w:tc>
      </w:tr>
      <w:tr w:rsidR="002535D8" w:rsidRPr="0002162C" w14:paraId="3CF291B2" w14:textId="77777777" w:rsidTr="00376BBE">
        <w:trPr>
          <w:trHeight w:val="135"/>
        </w:trPr>
        <w:tc>
          <w:tcPr>
            <w:tcW w:w="2790" w:type="dxa"/>
          </w:tcPr>
          <w:p w14:paraId="6C0243C0" w14:textId="77777777" w:rsidR="002535D8" w:rsidRPr="00BB68B5" w:rsidRDefault="002535D8" w:rsidP="00E621A2">
            <w:pPr>
              <w:tabs>
                <w:tab w:val="decimal" w:pos="163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Body mass index (Wave 1)</w:t>
            </w:r>
          </w:p>
        </w:tc>
        <w:tc>
          <w:tcPr>
            <w:tcW w:w="1170" w:type="dxa"/>
          </w:tcPr>
          <w:p w14:paraId="2DEE123D" w14:textId="77777777" w:rsidR="002535D8" w:rsidRPr="00BB68B5" w:rsidRDefault="002535D8" w:rsidP="00E621A2">
            <w:pPr>
              <w:tabs>
                <w:tab w:val="decimal" w:pos="270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1.776</w:t>
            </w:r>
          </w:p>
        </w:tc>
        <w:tc>
          <w:tcPr>
            <w:tcW w:w="1170" w:type="dxa"/>
          </w:tcPr>
          <w:p w14:paraId="213E80CF" w14:textId="77777777" w:rsidR="002535D8" w:rsidRPr="00BB68B5" w:rsidRDefault="002535D8" w:rsidP="00E621A2">
            <w:pPr>
              <w:tabs>
                <w:tab w:val="decimal" w:pos="270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5.746</w:t>
            </w:r>
          </w:p>
        </w:tc>
        <w:tc>
          <w:tcPr>
            <w:tcW w:w="90" w:type="dxa"/>
          </w:tcPr>
          <w:p w14:paraId="75E04616" w14:textId="77777777" w:rsidR="002535D8" w:rsidRPr="00BB68B5" w:rsidRDefault="002535D8" w:rsidP="00E621A2">
            <w:pPr>
              <w:tabs>
                <w:tab w:val="decimal" w:pos="270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</w:p>
        </w:tc>
        <w:tc>
          <w:tcPr>
            <w:tcW w:w="1170" w:type="dxa"/>
          </w:tcPr>
          <w:p w14:paraId="37ED9F5F" w14:textId="77777777" w:rsidR="002535D8" w:rsidRPr="00BB68B5" w:rsidRDefault="002535D8" w:rsidP="00E621A2">
            <w:pPr>
              <w:tabs>
                <w:tab w:val="decimal" w:pos="270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1.783</w:t>
            </w:r>
          </w:p>
        </w:tc>
        <w:tc>
          <w:tcPr>
            <w:tcW w:w="1170" w:type="dxa"/>
          </w:tcPr>
          <w:p w14:paraId="3207D036" w14:textId="77777777" w:rsidR="002535D8" w:rsidRPr="00BB68B5" w:rsidRDefault="002535D8" w:rsidP="00E621A2">
            <w:pPr>
              <w:tabs>
                <w:tab w:val="decimal" w:pos="270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5.523</w:t>
            </w:r>
          </w:p>
        </w:tc>
        <w:tc>
          <w:tcPr>
            <w:tcW w:w="900" w:type="dxa"/>
          </w:tcPr>
          <w:p w14:paraId="70CB7324" w14:textId="77777777" w:rsidR="002535D8" w:rsidRPr="00BB68B5" w:rsidRDefault="002535D8" w:rsidP="00E621A2">
            <w:pPr>
              <w:tabs>
                <w:tab w:val="decimal" w:pos="347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-.017</w:t>
            </w:r>
          </w:p>
        </w:tc>
        <w:tc>
          <w:tcPr>
            <w:tcW w:w="900" w:type="dxa"/>
          </w:tcPr>
          <w:p w14:paraId="480D2FE0" w14:textId="77777777" w:rsidR="002535D8" w:rsidRPr="00BB68B5" w:rsidRDefault="002535D8" w:rsidP="00E621A2">
            <w:pPr>
              <w:tabs>
                <w:tab w:val="decimal" w:pos="180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.986</w:t>
            </w:r>
          </w:p>
        </w:tc>
      </w:tr>
      <w:tr w:rsidR="002535D8" w:rsidRPr="0002162C" w14:paraId="5CC16427" w14:textId="77777777" w:rsidTr="00376BBE">
        <w:trPr>
          <w:trHeight w:val="90"/>
        </w:trPr>
        <w:tc>
          <w:tcPr>
            <w:tcW w:w="2790" w:type="dxa"/>
          </w:tcPr>
          <w:p w14:paraId="641BECE6" w14:textId="77777777" w:rsidR="002535D8" w:rsidRDefault="002535D8" w:rsidP="00E621A2">
            <w:pPr>
              <w:tabs>
                <w:tab w:val="decimal" w:pos="163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Family income (Wave 1)</w:t>
            </w:r>
          </w:p>
        </w:tc>
        <w:tc>
          <w:tcPr>
            <w:tcW w:w="1170" w:type="dxa"/>
          </w:tcPr>
          <w:p w14:paraId="1E5C0CF2" w14:textId="77777777" w:rsidR="002535D8" w:rsidRDefault="002535D8" w:rsidP="00E621A2">
            <w:pPr>
              <w:tabs>
                <w:tab w:val="decimal" w:pos="270"/>
              </w:tabs>
              <w:snapToGrid w:val="0"/>
              <w:spacing w:after="0" w:line="240" w:lineRule="atLeast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8828.976</w:t>
            </w:r>
          </w:p>
        </w:tc>
        <w:tc>
          <w:tcPr>
            <w:tcW w:w="1170" w:type="dxa"/>
          </w:tcPr>
          <w:p w14:paraId="4C696E24" w14:textId="77777777" w:rsidR="002535D8" w:rsidRDefault="002535D8" w:rsidP="00E621A2">
            <w:pPr>
              <w:tabs>
                <w:tab w:val="decimal" w:pos="270"/>
              </w:tabs>
              <w:snapToGrid w:val="0"/>
              <w:spacing w:after="0" w:line="240" w:lineRule="atLeast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5412.606</w:t>
            </w:r>
          </w:p>
        </w:tc>
        <w:tc>
          <w:tcPr>
            <w:tcW w:w="90" w:type="dxa"/>
          </w:tcPr>
          <w:p w14:paraId="03B326D6" w14:textId="77777777" w:rsidR="002535D8" w:rsidRPr="00BB68B5" w:rsidRDefault="002535D8" w:rsidP="00E621A2">
            <w:pPr>
              <w:tabs>
                <w:tab w:val="decimal" w:pos="270"/>
              </w:tabs>
              <w:snapToGrid w:val="0"/>
              <w:spacing w:after="0" w:line="240" w:lineRule="atLeast"/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1170" w:type="dxa"/>
          </w:tcPr>
          <w:p w14:paraId="0AE5855C" w14:textId="77777777" w:rsidR="002535D8" w:rsidRDefault="002535D8" w:rsidP="00E621A2">
            <w:pPr>
              <w:tabs>
                <w:tab w:val="decimal" w:pos="270"/>
              </w:tabs>
              <w:snapToGrid w:val="0"/>
              <w:spacing w:after="0" w:line="240" w:lineRule="atLeast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40036.784</w:t>
            </w:r>
          </w:p>
        </w:tc>
        <w:tc>
          <w:tcPr>
            <w:tcW w:w="1170" w:type="dxa"/>
          </w:tcPr>
          <w:p w14:paraId="2239D4F1" w14:textId="77777777" w:rsidR="002535D8" w:rsidRDefault="002535D8" w:rsidP="00E621A2">
            <w:pPr>
              <w:tabs>
                <w:tab w:val="decimal" w:pos="270"/>
              </w:tabs>
              <w:snapToGrid w:val="0"/>
              <w:spacing w:after="0" w:line="240" w:lineRule="atLeast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6464.033</w:t>
            </w:r>
          </w:p>
        </w:tc>
        <w:tc>
          <w:tcPr>
            <w:tcW w:w="900" w:type="dxa"/>
          </w:tcPr>
          <w:p w14:paraId="1FAAF612" w14:textId="77777777" w:rsidR="002535D8" w:rsidRDefault="002535D8" w:rsidP="00E621A2">
            <w:pPr>
              <w:tabs>
                <w:tab w:val="decimal" w:pos="347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-.491</w:t>
            </w:r>
          </w:p>
        </w:tc>
        <w:tc>
          <w:tcPr>
            <w:tcW w:w="900" w:type="dxa"/>
          </w:tcPr>
          <w:p w14:paraId="7CAEE62E" w14:textId="77777777" w:rsidR="002535D8" w:rsidRDefault="002535D8" w:rsidP="00E621A2">
            <w:pPr>
              <w:tabs>
                <w:tab w:val="decimal" w:pos="180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.624</w:t>
            </w:r>
          </w:p>
        </w:tc>
      </w:tr>
      <w:tr w:rsidR="002535D8" w:rsidRPr="0002162C" w14:paraId="79940F26" w14:textId="77777777" w:rsidTr="00376BBE">
        <w:trPr>
          <w:trHeight w:val="162"/>
        </w:trPr>
        <w:tc>
          <w:tcPr>
            <w:tcW w:w="2790" w:type="dxa"/>
            <w:tcBorders>
              <w:bottom w:val="single" w:sz="4" w:space="0" w:color="auto"/>
            </w:tcBorders>
          </w:tcPr>
          <w:p w14:paraId="022C0650" w14:textId="77777777" w:rsidR="002535D8" w:rsidRPr="00BB68B5" w:rsidRDefault="002535D8" w:rsidP="00E621A2">
            <w:pPr>
              <w:tabs>
                <w:tab w:val="decimal" w:pos="163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Parental education (Wave 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DFACBE1" w14:textId="77777777" w:rsidR="002535D8" w:rsidRPr="00BB68B5" w:rsidRDefault="002535D8" w:rsidP="00E621A2">
            <w:pPr>
              <w:tabs>
                <w:tab w:val="decimal" w:pos="270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3.37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96C6602" w14:textId="77777777" w:rsidR="002535D8" w:rsidRPr="00BB68B5" w:rsidRDefault="002535D8" w:rsidP="00E621A2">
            <w:pPr>
              <w:tabs>
                <w:tab w:val="decimal" w:pos="270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.269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5E924174" w14:textId="77777777" w:rsidR="002535D8" w:rsidRPr="00BB68B5" w:rsidRDefault="002535D8" w:rsidP="00E621A2">
            <w:pPr>
              <w:tabs>
                <w:tab w:val="decimal" w:pos="270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BE5DA1B" w14:textId="77777777" w:rsidR="002535D8" w:rsidRPr="00BB68B5" w:rsidRDefault="002535D8" w:rsidP="00E621A2">
            <w:pPr>
              <w:tabs>
                <w:tab w:val="decimal" w:pos="270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3.54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BED04EB" w14:textId="77777777" w:rsidR="002535D8" w:rsidRPr="00BB68B5" w:rsidRDefault="002535D8" w:rsidP="00E621A2">
            <w:pPr>
              <w:tabs>
                <w:tab w:val="decimal" w:pos="270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.41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EE26D4F" w14:textId="77777777" w:rsidR="002535D8" w:rsidRPr="00BB68B5" w:rsidRDefault="002535D8" w:rsidP="00E621A2">
            <w:pPr>
              <w:tabs>
                <w:tab w:val="decimal" w:pos="347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-1.04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F88438C" w14:textId="77777777" w:rsidR="002535D8" w:rsidRPr="00BB68B5" w:rsidRDefault="002535D8" w:rsidP="00E621A2">
            <w:pPr>
              <w:tabs>
                <w:tab w:val="decimal" w:pos="180"/>
              </w:tabs>
              <w:snapToGrid w:val="0"/>
              <w:spacing w:after="0" w:line="240" w:lineRule="atLeas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.294</w:t>
            </w:r>
          </w:p>
        </w:tc>
      </w:tr>
      <w:bookmarkEnd w:id="1"/>
    </w:tbl>
    <w:p w14:paraId="7CE7AFA5" w14:textId="2625D8BB" w:rsidR="00645D13" w:rsidRDefault="00645D13" w:rsidP="00E621A2">
      <w:pPr>
        <w:autoSpaceDE w:val="0"/>
        <w:autoSpaceDN w:val="0"/>
        <w:adjustRightInd w:val="0"/>
        <w:snapToGrid w:val="0"/>
        <w:spacing w:after="0" w:line="240" w:lineRule="atLeast"/>
        <w:rPr>
          <w:b/>
        </w:rPr>
      </w:pPr>
    </w:p>
    <w:p w14:paraId="14F839BB" w14:textId="77777777" w:rsidR="00645D13" w:rsidRDefault="00645D13" w:rsidP="00E621A2">
      <w:pPr>
        <w:snapToGrid w:val="0"/>
        <w:spacing w:after="0" w:line="240" w:lineRule="atLeast"/>
        <w:rPr>
          <w:b/>
        </w:rPr>
      </w:pPr>
      <w:r>
        <w:rPr>
          <w:b/>
        </w:rPr>
        <w:br w:type="page"/>
      </w:r>
    </w:p>
    <w:p w14:paraId="11CB6C77" w14:textId="3036DAA0" w:rsidR="00645D13" w:rsidRDefault="00607A36" w:rsidP="00645D13">
      <w:pPr>
        <w:spacing w:line="276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621C731" wp14:editId="37E3063E">
            <wp:extent cx="5961888" cy="2574736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872" cy="25833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0CC72E" w14:textId="0C0CE165" w:rsidR="00645D13" w:rsidRPr="00FB6FB3" w:rsidRDefault="00645D13" w:rsidP="00645D13">
      <w:pPr>
        <w:autoSpaceDE w:val="0"/>
        <w:autoSpaceDN w:val="0"/>
        <w:adjustRightInd w:val="0"/>
        <w:spacing w:after="0"/>
      </w:pPr>
      <w:r w:rsidRPr="00FB6FB3">
        <w:rPr>
          <w:b/>
          <w:bCs/>
        </w:rPr>
        <w:t xml:space="preserve">Figure </w:t>
      </w:r>
      <w:r>
        <w:rPr>
          <w:b/>
          <w:bCs/>
        </w:rPr>
        <w:t>S1</w:t>
      </w:r>
      <w:r w:rsidRPr="00FB6FB3">
        <w:rPr>
          <w:b/>
          <w:bCs/>
        </w:rPr>
        <w:t>.</w:t>
      </w:r>
      <w:r w:rsidRPr="00FB6FB3">
        <w:t xml:space="preserve"> </w:t>
      </w:r>
      <w:r>
        <w:t>Gene expression</w:t>
      </w:r>
      <w:r w:rsidRPr="00FB6FB3">
        <w:t xml:space="preserve"> of obesity-related genes</w:t>
      </w:r>
      <w:r>
        <w:t xml:space="preserve"> and obesity</w:t>
      </w:r>
      <w:r w:rsidR="0026666F">
        <w:t>-related DNAm</w:t>
      </w:r>
      <w:r w:rsidRPr="00FB6FB3">
        <w:t xml:space="preserve"> mediates the impact of</w:t>
      </w:r>
      <w:r>
        <w:t xml:space="preserve"> harsh parenting </w:t>
      </w:r>
      <w:r w:rsidRPr="00FB6FB3">
        <w:t xml:space="preserve">on </w:t>
      </w:r>
      <w:r w:rsidRPr="006362A6">
        <w:t xml:space="preserve">change in </w:t>
      </w:r>
      <w:r w:rsidRPr="00FB6FB3">
        <w:t>body mass index (</w:t>
      </w:r>
      <w:r w:rsidRPr="00FB6FB3">
        <w:rPr>
          <w:i/>
          <w:iCs/>
        </w:rPr>
        <w:t>N</w:t>
      </w:r>
      <w:r w:rsidRPr="00FB6FB3">
        <w:t xml:space="preserve"> = 36</w:t>
      </w:r>
      <w:r>
        <w:t>2</w:t>
      </w:r>
      <w:r w:rsidRPr="00FB6FB3">
        <w:t>)</w:t>
      </w:r>
    </w:p>
    <w:p w14:paraId="39420129" w14:textId="5B4B251B" w:rsidR="00645D13" w:rsidRPr="00FB6FB3" w:rsidRDefault="00645D13" w:rsidP="00645D13">
      <w:pPr>
        <w:autoSpaceDE w:val="0"/>
        <w:autoSpaceDN w:val="0"/>
        <w:adjustRightInd w:val="0"/>
        <w:spacing w:after="0"/>
      </w:pPr>
      <w:r w:rsidRPr="00FB6FB3">
        <w:rPr>
          <w:i/>
          <w:iCs/>
        </w:rPr>
        <w:t>Note</w:t>
      </w:r>
      <w:r w:rsidRPr="00FB6FB3">
        <w:t>. Chi-square =</w:t>
      </w:r>
      <w:r>
        <w:t xml:space="preserve"> .</w:t>
      </w:r>
      <w:r w:rsidR="00607A36">
        <w:t>156</w:t>
      </w:r>
      <w:r w:rsidRPr="00FC485D">
        <w:t xml:space="preserve">, </w:t>
      </w:r>
      <w:r w:rsidRPr="00FC485D">
        <w:rPr>
          <w:i/>
          <w:iCs/>
        </w:rPr>
        <w:t>df</w:t>
      </w:r>
      <w:r w:rsidRPr="00FC485D">
        <w:t xml:space="preserve"> = </w:t>
      </w:r>
      <w:r>
        <w:t>2</w:t>
      </w:r>
      <w:r w:rsidRPr="00FC485D">
        <w:t xml:space="preserve">, </w:t>
      </w:r>
      <w:r w:rsidRPr="00FC485D">
        <w:rPr>
          <w:i/>
          <w:iCs/>
        </w:rPr>
        <w:t>p</w:t>
      </w:r>
      <w:r w:rsidRPr="00FC485D">
        <w:t xml:space="preserve"> = .</w:t>
      </w:r>
      <w:r w:rsidR="00444BBB">
        <w:t>9</w:t>
      </w:r>
      <w:r w:rsidR="00607A36">
        <w:t>25</w:t>
      </w:r>
      <w:r w:rsidRPr="00FC485D">
        <w:t xml:space="preserve">; CFI = </w:t>
      </w:r>
      <w:r>
        <w:t>1.000</w:t>
      </w:r>
      <w:r w:rsidRPr="00FC485D">
        <w:t>; RMSEA = .</w:t>
      </w:r>
      <w:r>
        <w:t>000</w:t>
      </w:r>
      <w:r w:rsidRPr="00FB6FB3">
        <w:t xml:space="preserve">. Values are standardized parameter estimates and standard errors are in parentheses. </w:t>
      </w:r>
      <w:r w:rsidRPr="006362A6">
        <w:t>Genetic risk score for obesity</w:t>
      </w:r>
      <w:r>
        <w:t xml:space="preserve">, males, income, and exercise </w:t>
      </w:r>
      <w:r w:rsidRPr="00FB6FB3">
        <w:t>are controlled in these analyses.</w:t>
      </w:r>
      <w:r w:rsidR="008A5B73">
        <w:t xml:space="preserve"> </w:t>
      </w:r>
      <w:r w:rsidR="008A5B73" w:rsidRPr="00872E9D">
        <w:rPr>
          <w:szCs w:val="24"/>
        </w:rPr>
        <w:t xml:space="preserve">Δ = change in </w:t>
      </w:r>
      <w:r w:rsidR="008A5B73">
        <w:rPr>
          <w:szCs w:val="24"/>
        </w:rPr>
        <w:t>BMI</w:t>
      </w:r>
      <w:r w:rsidR="008A5B73" w:rsidRPr="00872E9D">
        <w:rPr>
          <w:szCs w:val="24"/>
        </w:rPr>
        <w:t xml:space="preserve"> from </w:t>
      </w:r>
      <w:r w:rsidR="008A5B73">
        <w:rPr>
          <w:szCs w:val="24"/>
        </w:rPr>
        <w:t>ages 10</w:t>
      </w:r>
      <w:r w:rsidR="008A5B73" w:rsidRPr="00872E9D">
        <w:rPr>
          <w:szCs w:val="24"/>
        </w:rPr>
        <w:t xml:space="preserve"> </w:t>
      </w:r>
      <w:r w:rsidR="008A5B73">
        <w:rPr>
          <w:szCs w:val="24"/>
        </w:rPr>
        <w:t xml:space="preserve">(wave 1) </w:t>
      </w:r>
      <w:r w:rsidR="008A5B73" w:rsidRPr="00872E9D">
        <w:rPr>
          <w:szCs w:val="24"/>
        </w:rPr>
        <w:t xml:space="preserve">to </w:t>
      </w:r>
      <w:r w:rsidR="008A5B73">
        <w:rPr>
          <w:szCs w:val="24"/>
        </w:rPr>
        <w:t>29 (wave 7)</w:t>
      </w:r>
      <w:r w:rsidR="008A5B73" w:rsidRPr="00872E9D">
        <w:rPr>
          <w:szCs w:val="24"/>
        </w:rPr>
        <w:t>.</w:t>
      </w:r>
    </w:p>
    <w:p w14:paraId="0983F39F" w14:textId="38370A4D" w:rsidR="00D35D42" w:rsidRDefault="00645D13" w:rsidP="003E0776">
      <w:pPr>
        <w:autoSpaceDE w:val="0"/>
        <w:autoSpaceDN w:val="0"/>
        <w:adjustRightInd w:val="0"/>
        <w:spacing w:after="0"/>
      </w:pPr>
      <w:r w:rsidRPr="00FB6FB3">
        <w:t>**</w:t>
      </w:r>
      <w:r w:rsidRPr="00FB6FB3">
        <w:rPr>
          <w:i/>
          <w:iCs/>
        </w:rPr>
        <w:t>p</w:t>
      </w:r>
      <w:r w:rsidRPr="00FB6FB3">
        <w:t xml:space="preserve"> ≤ .01; *</w:t>
      </w:r>
      <w:r w:rsidRPr="00FB6FB3">
        <w:rPr>
          <w:i/>
          <w:iCs/>
        </w:rPr>
        <w:t>p</w:t>
      </w:r>
      <w:r w:rsidRPr="00FB6FB3">
        <w:t xml:space="preserve"> ≤ .05</w:t>
      </w:r>
      <w:r>
        <w:t xml:space="preserve"> </w:t>
      </w:r>
      <w:r w:rsidRPr="00FB6FB3">
        <w:t>(two-tailed tests).</w:t>
      </w:r>
      <w:bookmarkEnd w:id="0"/>
    </w:p>
    <w:p w14:paraId="3292EB97" w14:textId="77777777" w:rsidR="003E0776" w:rsidRDefault="003E0776" w:rsidP="003E0776">
      <w:pPr>
        <w:autoSpaceDE w:val="0"/>
        <w:autoSpaceDN w:val="0"/>
        <w:adjustRightInd w:val="0"/>
        <w:spacing w:after="0"/>
        <w:rPr>
          <w:b/>
        </w:rPr>
      </w:pPr>
    </w:p>
    <w:p w14:paraId="3AD9D969" w14:textId="003CC1A0" w:rsidR="00D35D42" w:rsidRDefault="00D35D42" w:rsidP="00D35D42">
      <w:pPr>
        <w:spacing w:line="276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1074A50" wp14:editId="2D5FF578">
            <wp:extent cx="5881421" cy="2539985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612" cy="25461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7654A7" w14:textId="69B8FCE6" w:rsidR="00D35D42" w:rsidRPr="00FB6FB3" w:rsidRDefault="00D35D42" w:rsidP="00D35D42">
      <w:pPr>
        <w:autoSpaceDE w:val="0"/>
        <w:autoSpaceDN w:val="0"/>
        <w:adjustRightInd w:val="0"/>
        <w:spacing w:after="0"/>
      </w:pPr>
      <w:r w:rsidRPr="00FB6FB3">
        <w:rPr>
          <w:b/>
          <w:bCs/>
        </w:rPr>
        <w:t xml:space="preserve">Figure </w:t>
      </w:r>
      <w:r>
        <w:rPr>
          <w:b/>
          <w:bCs/>
        </w:rPr>
        <w:t>S2</w:t>
      </w:r>
      <w:r w:rsidRPr="00FB6FB3">
        <w:rPr>
          <w:b/>
          <w:bCs/>
        </w:rPr>
        <w:t>.</w:t>
      </w:r>
      <w:r w:rsidRPr="00FB6FB3">
        <w:t xml:space="preserve"> </w:t>
      </w:r>
      <w:r>
        <w:t>Gene expression</w:t>
      </w:r>
      <w:r w:rsidRPr="00FB6FB3">
        <w:t xml:space="preserve"> of obesity-related genes</w:t>
      </w:r>
      <w:r>
        <w:t xml:space="preserve"> and obesity-related DNAm</w:t>
      </w:r>
      <w:r w:rsidRPr="00FB6FB3">
        <w:t xml:space="preserve"> mediates the impact of</w:t>
      </w:r>
      <w:r>
        <w:t xml:space="preserve"> harsh parenting </w:t>
      </w:r>
      <w:r w:rsidRPr="00FB6FB3">
        <w:t xml:space="preserve">on </w:t>
      </w:r>
      <w:r w:rsidRPr="006362A6">
        <w:t xml:space="preserve">change in </w:t>
      </w:r>
      <w:r w:rsidRPr="00FB6FB3">
        <w:t>body mass index</w:t>
      </w:r>
      <w:r w:rsidR="00F06865">
        <w:t xml:space="preserve"> after controlling for log C-reactive protein</w:t>
      </w:r>
      <w:r w:rsidRPr="00FB6FB3">
        <w:t xml:space="preserve"> (</w:t>
      </w:r>
      <w:r w:rsidRPr="00FB6FB3">
        <w:rPr>
          <w:i/>
          <w:iCs/>
        </w:rPr>
        <w:t>N</w:t>
      </w:r>
      <w:r w:rsidRPr="00FB6FB3">
        <w:t xml:space="preserve"> = 36</w:t>
      </w:r>
      <w:r>
        <w:t>2</w:t>
      </w:r>
      <w:r w:rsidRPr="00FB6FB3">
        <w:t>)</w:t>
      </w:r>
    </w:p>
    <w:p w14:paraId="209A7DC3" w14:textId="1C7A30F9" w:rsidR="00D35D42" w:rsidRPr="00FB6FB3" w:rsidRDefault="00D35D42" w:rsidP="00D35D42">
      <w:pPr>
        <w:autoSpaceDE w:val="0"/>
        <w:autoSpaceDN w:val="0"/>
        <w:adjustRightInd w:val="0"/>
        <w:spacing w:after="0"/>
      </w:pPr>
      <w:r w:rsidRPr="00FB6FB3">
        <w:rPr>
          <w:i/>
          <w:iCs/>
        </w:rPr>
        <w:t>Note</w:t>
      </w:r>
      <w:r w:rsidRPr="00FB6FB3">
        <w:t>. Chi-square =</w:t>
      </w:r>
      <w:r>
        <w:t xml:space="preserve"> </w:t>
      </w:r>
      <w:r w:rsidR="00F06865">
        <w:t>25</w:t>
      </w:r>
      <w:r>
        <w:t>.</w:t>
      </w:r>
      <w:r w:rsidR="00F06865">
        <w:t>826</w:t>
      </w:r>
      <w:r w:rsidRPr="00FC485D">
        <w:t xml:space="preserve">, </w:t>
      </w:r>
      <w:r w:rsidRPr="00FC485D">
        <w:rPr>
          <w:i/>
          <w:iCs/>
        </w:rPr>
        <w:t>df</w:t>
      </w:r>
      <w:r w:rsidRPr="00FC485D">
        <w:t xml:space="preserve"> = </w:t>
      </w:r>
      <w:r w:rsidR="00F06865">
        <w:t>8</w:t>
      </w:r>
      <w:r w:rsidRPr="00FC485D">
        <w:t xml:space="preserve">, </w:t>
      </w:r>
      <w:r w:rsidRPr="00FC485D">
        <w:rPr>
          <w:i/>
          <w:iCs/>
        </w:rPr>
        <w:t>p</w:t>
      </w:r>
      <w:r w:rsidRPr="00FC485D">
        <w:t xml:space="preserve"> = .</w:t>
      </w:r>
      <w:r w:rsidR="00F06865">
        <w:t>001</w:t>
      </w:r>
      <w:r w:rsidRPr="00FC485D">
        <w:t xml:space="preserve">; CFI = </w:t>
      </w:r>
      <w:r>
        <w:t>.</w:t>
      </w:r>
      <w:r w:rsidR="00F06865">
        <w:t>917</w:t>
      </w:r>
      <w:r w:rsidRPr="00FC485D">
        <w:t>; RMSEA = .</w:t>
      </w:r>
      <w:r>
        <w:t>0</w:t>
      </w:r>
      <w:r w:rsidR="00F06865">
        <w:t>78</w:t>
      </w:r>
      <w:r w:rsidRPr="00FB6FB3">
        <w:t xml:space="preserve">. Values are standardized parameter estimates and standard errors are in parentheses. </w:t>
      </w:r>
      <w:r w:rsidRPr="006362A6">
        <w:t>Genetic risk score for obesity</w:t>
      </w:r>
      <w:r>
        <w:t xml:space="preserve">, males, income, and exercise </w:t>
      </w:r>
      <w:r w:rsidRPr="00FB6FB3">
        <w:t>are controlled in these analyses.</w:t>
      </w:r>
      <w:r>
        <w:t xml:space="preserve"> </w:t>
      </w:r>
      <w:r w:rsidRPr="00872E9D">
        <w:rPr>
          <w:szCs w:val="24"/>
        </w:rPr>
        <w:t xml:space="preserve">Δ = change in </w:t>
      </w:r>
      <w:r>
        <w:rPr>
          <w:szCs w:val="24"/>
        </w:rPr>
        <w:t>BMI</w:t>
      </w:r>
      <w:r w:rsidRPr="00872E9D">
        <w:rPr>
          <w:szCs w:val="24"/>
        </w:rPr>
        <w:t xml:space="preserve"> from </w:t>
      </w:r>
      <w:r>
        <w:rPr>
          <w:szCs w:val="24"/>
        </w:rPr>
        <w:t>ages 10</w:t>
      </w:r>
      <w:r w:rsidRPr="00872E9D">
        <w:rPr>
          <w:szCs w:val="24"/>
        </w:rPr>
        <w:t xml:space="preserve"> </w:t>
      </w:r>
      <w:r>
        <w:rPr>
          <w:szCs w:val="24"/>
        </w:rPr>
        <w:t xml:space="preserve">(wave 1) </w:t>
      </w:r>
      <w:r w:rsidRPr="00872E9D">
        <w:rPr>
          <w:szCs w:val="24"/>
        </w:rPr>
        <w:t xml:space="preserve">to </w:t>
      </w:r>
      <w:r>
        <w:rPr>
          <w:szCs w:val="24"/>
        </w:rPr>
        <w:t>29 (wave 7)</w:t>
      </w:r>
      <w:r w:rsidRPr="00872E9D">
        <w:rPr>
          <w:szCs w:val="24"/>
        </w:rPr>
        <w:t>.</w:t>
      </w:r>
    </w:p>
    <w:p w14:paraId="672CC04B" w14:textId="4964BB80" w:rsidR="002535D8" w:rsidRPr="003E0776" w:rsidRDefault="00D35D42" w:rsidP="000D462E">
      <w:pPr>
        <w:autoSpaceDE w:val="0"/>
        <w:autoSpaceDN w:val="0"/>
        <w:adjustRightInd w:val="0"/>
        <w:spacing w:after="0"/>
      </w:pPr>
      <w:r w:rsidRPr="00FB6FB3">
        <w:t>**</w:t>
      </w:r>
      <w:r w:rsidRPr="00FB6FB3">
        <w:rPr>
          <w:i/>
          <w:iCs/>
        </w:rPr>
        <w:t>p</w:t>
      </w:r>
      <w:r w:rsidRPr="00FB6FB3">
        <w:t xml:space="preserve"> ≤ .01; *</w:t>
      </w:r>
      <w:r w:rsidRPr="00FB6FB3">
        <w:rPr>
          <w:i/>
          <w:iCs/>
        </w:rPr>
        <w:t>p</w:t>
      </w:r>
      <w:r w:rsidRPr="00FB6FB3">
        <w:t xml:space="preserve"> ≤ .05</w:t>
      </w:r>
      <w:r>
        <w:t xml:space="preserve"> </w:t>
      </w:r>
      <w:r w:rsidRPr="00FB6FB3">
        <w:t>(two-tailed tests).</w:t>
      </w:r>
    </w:p>
    <w:sectPr w:rsidR="002535D8" w:rsidRPr="003E0776" w:rsidSect="002535D8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59979" w14:textId="77777777" w:rsidR="00497FF5" w:rsidRDefault="00497FF5" w:rsidP="003E249A">
      <w:pPr>
        <w:spacing w:after="0"/>
      </w:pPr>
      <w:r>
        <w:separator/>
      </w:r>
    </w:p>
  </w:endnote>
  <w:endnote w:type="continuationSeparator" w:id="0">
    <w:p w14:paraId="738C5CA5" w14:textId="77777777" w:rsidR="00497FF5" w:rsidRDefault="00497FF5" w:rsidP="003E24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Quattrocento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6427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920A71" w14:textId="550C787F" w:rsidR="003E0776" w:rsidRDefault="003E077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0B88B8" w14:textId="77777777" w:rsidR="003E0776" w:rsidRDefault="003E07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79CA0" w14:textId="77777777" w:rsidR="00497FF5" w:rsidRDefault="00497FF5" w:rsidP="003E249A">
      <w:pPr>
        <w:spacing w:after="0"/>
      </w:pPr>
      <w:r>
        <w:separator/>
      </w:r>
    </w:p>
  </w:footnote>
  <w:footnote w:type="continuationSeparator" w:id="0">
    <w:p w14:paraId="46CA08F5" w14:textId="77777777" w:rsidR="00497FF5" w:rsidRDefault="00497FF5" w:rsidP="003E249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14603"/>
    <w:multiLevelType w:val="multilevel"/>
    <w:tmpl w:val="28825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EF0644"/>
    <w:multiLevelType w:val="hybridMultilevel"/>
    <w:tmpl w:val="2BC46A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8E311C5"/>
    <w:multiLevelType w:val="multilevel"/>
    <w:tmpl w:val="C7F46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66226F"/>
    <w:multiLevelType w:val="hybridMultilevel"/>
    <w:tmpl w:val="589E2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DD42FE"/>
    <w:multiLevelType w:val="hybridMultilevel"/>
    <w:tmpl w:val="FF3C5900"/>
    <w:lvl w:ilvl="0" w:tplc="C766062C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B69393D"/>
    <w:multiLevelType w:val="hybridMultilevel"/>
    <w:tmpl w:val="BE46FC6C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6D3918"/>
    <w:multiLevelType w:val="hybridMultilevel"/>
    <w:tmpl w:val="5EB473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B53163E"/>
    <w:multiLevelType w:val="hybridMultilevel"/>
    <w:tmpl w:val="8C6EFF0C"/>
    <w:lvl w:ilvl="0" w:tplc="3452BC6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A9502F"/>
    <w:multiLevelType w:val="hybridMultilevel"/>
    <w:tmpl w:val="504A8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8"/>
  </w:num>
  <w:num w:numId="6">
    <w:abstractNumId w:val="5"/>
  </w:num>
  <w:num w:numId="7">
    <w:abstractNumId w:val="4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dsdttxxftveyefr5sxp0270vdsv0tt500v&quot;&gt;My EndNote Library&lt;record-ids&gt;&lt;item&gt;1&lt;/item&gt;&lt;item&gt;2&lt;/item&gt;&lt;item&gt;3&lt;/item&gt;&lt;item&gt;4&lt;/item&gt;&lt;item&gt;6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2F4F81"/>
    <w:rsid w:val="00002868"/>
    <w:rsid w:val="00005DF5"/>
    <w:rsid w:val="00016411"/>
    <w:rsid w:val="00025B08"/>
    <w:rsid w:val="00026E66"/>
    <w:rsid w:val="0002713A"/>
    <w:rsid w:val="00030D2C"/>
    <w:rsid w:val="00030FD3"/>
    <w:rsid w:val="00032288"/>
    <w:rsid w:val="00034996"/>
    <w:rsid w:val="00035592"/>
    <w:rsid w:val="000365B6"/>
    <w:rsid w:val="000435E7"/>
    <w:rsid w:val="0004371B"/>
    <w:rsid w:val="0004441B"/>
    <w:rsid w:val="000447FB"/>
    <w:rsid w:val="00044F4D"/>
    <w:rsid w:val="000519C7"/>
    <w:rsid w:val="00053E7D"/>
    <w:rsid w:val="000565F3"/>
    <w:rsid w:val="00062991"/>
    <w:rsid w:val="00066BF9"/>
    <w:rsid w:val="00067C8C"/>
    <w:rsid w:val="00071A7A"/>
    <w:rsid w:val="0007420F"/>
    <w:rsid w:val="00075E39"/>
    <w:rsid w:val="00085B8E"/>
    <w:rsid w:val="00086E7D"/>
    <w:rsid w:val="00087A82"/>
    <w:rsid w:val="000926CB"/>
    <w:rsid w:val="00092C19"/>
    <w:rsid w:val="00094F3E"/>
    <w:rsid w:val="000952A0"/>
    <w:rsid w:val="00096778"/>
    <w:rsid w:val="00097B6F"/>
    <w:rsid w:val="000A0A70"/>
    <w:rsid w:val="000A4EAC"/>
    <w:rsid w:val="000B04C4"/>
    <w:rsid w:val="000B6145"/>
    <w:rsid w:val="000C2178"/>
    <w:rsid w:val="000C4AC3"/>
    <w:rsid w:val="000C7193"/>
    <w:rsid w:val="000C7ADB"/>
    <w:rsid w:val="000D42AC"/>
    <w:rsid w:val="000D462E"/>
    <w:rsid w:val="000D4B16"/>
    <w:rsid w:val="000D60EC"/>
    <w:rsid w:val="000E065D"/>
    <w:rsid w:val="000E3BC7"/>
    <w:rsid w:val="000E5C8F"/>
    <w:rsid w:val="000E5E1A"/>
    <w:rsid w:val="000E63E1"/>
    <w:rsid w:val="000E6EDC"/>
    <w:rsid w:val="000F0D87"/>
    <w:rsid w:val="000F3482"/>
    <w:rsid w:val="000F45A3"/>
    <w:rsid w:val="000F559E"/>
    <w:rsid w:val="000F55B4"/>
    <w:rsid w:val="00100164"/>
    <w:rsid w:val="001118E8"/>
    <w:rsid w:val="00113358"/>
    <w:rsid w:val="00114395"/>
    <w:rsid w:val="00123547"/>
    <w:rsid w:val="001245DD"/>
    <w:rsid w:val="0012531D"/>
    <w:rsid w:val="00126470"/>
    <w:rsid w:val="00126D6E"/>
    <w:rsid w:val="001320ED"/>
    <w:rsid w:val="00133C20"/>
    <w:rsid w:val="0014134F"/>
    <w:rsid w:val="00142675"/>
    <w:rsid w:val="00143B97"/>
    <w:rsid w:val="0014642E"/>
    <w:rsid w:val="00152BE6"/>
    <w:rsid w:val="00153DC9"/>
    <w:rsid w:val="00154169"/>
    <w:rsid w:val="001615AE"/>
    <w:rsid w:val="00163161"/>
    <w:rsid w:val="00165527"/>
    <w:rsid w:val="00165F33"/>
    <w:rsid w:val="001663A4"/>
    <w:rsid w:val="00173398"/>
    <w:rsid w:val="00176553"/>
    <w:rsid w:val="00176573"/>
    <w:rsid w:val="00181711"/>
    <w:rsid w:val="00182CEB"/>
    <w:rsid w:val="00186FB6"/>
    <w:rsid w:val="001919CF"/>
    <w:rsid w:val="001927D9"/>
    <w:rsid w:val="00194671"/>
    <w:rsid w:val="001A6701"/>
    <w:rsid w:val="001A780E"/>
    <w:rsid w:val="001B12DA"/>
    <w:rsid w:val="001B3690"/>
    <w:rsid w:val="001B6FE0"/>
    <w:rsid w:val="001C1A22"/>
    <w:rsid w:val="001C2EAB"/>
    <w:rsid w:val="001C3377"/>
    <w:rsid w:val="001C6A73"/>
    <w:rsid w:val="001D1ABC"/>
    <w:rsid w:val="001D1D88"/>
    <w:rsid w:val="001D220D"/>
    <w:rsid w:val="001D3C10"/>
    <w:rsid w:val="001D4D20"/>
    <w:rsid w:val="001D791B"/>
    <w:rsid w:val="001E007F"/>
    <w:rsid w:val="001E1B17"/>
    <w:rsid w:val="001E5BF1"/>
    <w:rsid w:val="001E7B60"/>
    <w:rsid w:val="001F13DA"/>
    <w:rsid w:val="001F3160"/>
    <w:rsid w:val="001F3517"/>
    <w:rsid w:val="001F5D5D"/>
    <w:rsid w:val="001F73E4"/>
    <w:rsid w:val="001F7F54"/>
    <w:rsid w:val="002033A5"/>
    <w:rsid w:val="00212FCF"/>
    <w:rsid w:val="002202A5"/>
    <w:rsid w:val="0022273F"/>
    <w:rsid w:val="00223B78"/>
    <w:rsid w:val="00225C53"/>
    <w:rsid w:val="002268EA"/>
    <w:rsid w:val="00227809"/>
    <w:rsid w:val="00227DE5"/>
    <w:rsid w:val="0023004C"/>
    <w:rsid w:val="002334B0"/>
    <w:rsid w:val="00246AC7"/>
    <w:rsid w:val="0025117A"/>
    <w:rsid w:val="00251254"/>
    <w:rsid w:val="002535D8"/>
    <w:rsid w:val="00254E59"/>
    <w:rsid w:val="002651C8"/>
    <w:rsid w:val="002658F0"/>
    <w:rsid w:val="0026666F"/>
    <w:rsid w:val="002674BC"/>
    <w:rsid w:val="002707ED"/>
    <w:rsid w:val="00272383"/>
    <w:rsid w:val="002728EF"/>
    <w:rsid w:val="00283740"/>
    <w:rsid w:val="002844FC"/>
    <w:rsid w:val="00284A16"/>
    <w:rsid w:val="002850AC"/>
    <w:rsid w:val="00285476"/>
    <w:rsid w:val="00285B38"/>
    <w:rsid w:val="00285B93"/>
    <w:rsid w:val="00287337"/>
    <w:rsid w:val="00290C3C"/>
    <w:rsid w:val="00291754"/>
    <w:rsid w:val="002A1732"/>
    <w:rsid w:val="002A1C6D"/>
    <w:rsid w:val="002A2B7A"/>
    <w:rsid w:val="002B049C"/>
    <w:rsid w:val="002B0777"/>
    <w:rsid w:val="002B312B"/>
    <w:rsid w:val="002B7A08"/>
    <w:rsid w:val="002B7F12"/>
    <w:rsid w:val="002C0644"/>
    <w:rsid w:val="002C4332"/>
    <w:rsid w:val="002C47AC"/>
    <w:rsid w:val="002C62ED"/>
    <w:rsid w:val="002D39C5"/>
    <w:rsid w:val="002D5233"/>
    <w:rsid w:val="002E26F6"/>
    <w:rsid w:val="002E32E4"/>
    <w:rsid w:val="002E64E2"/>
    <w:rsid w:val="002E6685"/>
    <w:rsid w:val="002F0676"/>
    <w:rsid w:val="002F1340"/>
    <w:rsid w:val="002F1E2E"/>
    <w:rsid w:val="002F2B88"/>
    <w:rsid w:val="002F34E8"/>
    <w:rsid w:val="002F4E72"/>
    <w:rsid w:val="002F4F81"/>
    <w:rsid w:val="0030243E"/>
    <w:rsid w:val="00306CC9"/>
    <w:rsid w:val="003116C5"/>
    <w:rsid w:val="00311784"/>
    <w:rsid w:val="0032012B"/>
    <w:rsid w:val="003268C5"/>
    <w:rsid w:val="00327728"/>
    <w:rsid w:val="003279FA"/>
    <w:rsid w:val="003313B1"/>
    <w:rsid w:val="00335638"/>
    <w:rsid w:val="0033729E"/>
    <w:rsid w:val="003407F2"/>
    <w:rsid w:val="00342798"/>
    <w:rsid w:val="003469C4"/>
    <w:rsid w:val="00350CEC"/>
    <w:rsid w:val="00351E28"/>
    <w:rsid w:val="00353D2F"/>
    <w:rsid w:val="00355B5B"/>
    <w:rsid w:val="00361B27"/>
    <w:rsid w:val="003650E7"/>
    <w:rsid w:val="00370B80"/>
    <w:rsid w:val="003735B5"/>
    <w:rsid w:val="003807E5"/>
    <w:rsid w:val="00382CF3"/>
    <w:rsid w:val="003839DB"/>
    <w:rsid w:val="00384C3E"/>
    <w:rsid w:val="00386CA4"/>
    <w:rsid w:val="00387D3B"/>
    <w:rsid w:val="0039114E"/>
    <w:rsid w:val="00391203"/>
    <w:rsid w:val="00393554"/>
    <w:rsid w:val="00393E75"/>
    <w:rsid w:val="00394413"/>
    <w:rsid w:val="003947C6"/>
    <w:rsid w:val="003977B9"/>
    <w:rsid w:val="003A0573"/>
    <w:rsid w:val="003A0E84"/>
    <w:rsid w:val="003A5103"/>
    <w:rsid w:val="003A6814"/>
    <w:rsid w:val="003B075D"/>
    <w:rsid w:val="003B0E1F"/>
    <w:rsid w:val="003B103F"/>
    <w:rsid w:val="003B57EA"/>
    <w:rsid w:val="003C3E1B"/>
    <w:rsid w:val="003C3EA9"/>
    <w:rsid w:val="003C7EDF"/>
    <w:rsid w:val="003D100A"/>
    <w:rsid w:val="003D1038"/>
    <w:rsid w:val="003D4061"/>
    <w:rsid w:val="003D71A8"/>
    <w:rsid w:val="003D79DA"/>
    <w:rsid w:val="003E0776"/>
    <w:rsid w:val="003E13BD"/>
    <w:rsid w:val="003E249A"/>
    <w:rsid w:val="003E3B3E"/>
    <w:rsid w:val="003E725C"/>
    <w:rsid w:val="003F3399"/>
    <w:rsid w:val="003F5059"/>
    <w:rsid w:val="003F629A"/>
    <w:rsid w:val="00403C9C"/>
    <w:rsid w:val="00404597"/>
    <w:rsid w:val="00407A73"/>
    <w:rsid w:val="00411C26"/>
    <w:rsid w:val="00413C3E"/>
    <w:rsid w:val="00414903"/>
    <w:rsid w:val="004166F2"/>
    <w:rsid w:val="00420298"/>
    <w:rsid w:val="00426CEA"/>
    <w:rsid w:val="004316FE"/>
    <w:rsid w:val="0043638C"/>
    <w:rsid w:val="00443020"/>
    <w:rsid w:val="00444BBB"/>
    <w:rsid w:val="00445C12"/>
    <w:rsid w:val="00446337"/>
    <w:rsid w:val="00450B98"/>
    <w:rsid w:val="00451290"/>
    <w:rsid w:val="0045156F"/>
    <w:rsid w:val="00452161"/>
    <w:rsid w:val="004559EC"/>
    <w:rsid w:val="00460F72"/>
    <w:rsid w:val="0046678F"/>
    <w:rsid w:val="00467C9D"/>
    <w:rsid w:val="0047322E"/>
    <w:rsid w:val="00476B2F"/>
    <w:rsid w:val="00481CB3"/>
    <w:rsid w:val="004827E1"/>
    <w:rsid w:val="00484939"/>
    <w:rsid w:val="0048692A"/>
    <w:rsid w:val="00486EA4"/>
    <w:rsid w:val="00497FF5"/>
    <w:rsid w:val="004A453C"/>
    <w:rsid w:val="004B0F52"/>
    <w:rsid w:val="004B29D6"/>
    <w:rsid w:val="004B36FF"/>
    <w:rsid w:val="004B4544"/>
    <w:rsid w:val="004B5E72"/>
    <w:rsid w:val="004B6AD4"/>
    <w:rsid w:val="004C0B43"/>
    <w:rsid w:val="004C3EE1"/>
    <w:rsid w:val="004C407C"/>
    <w:rsid w:val="004C6F94"/>
    <w:rsid w:val="004C7CEC"/>
    <w:rsid w:val="004D0852"/>
    <w:rsid w:val="004D0E6F"/>
    <w:rsid w:val="004D24A7"/>
    <w:rsid w:val="004D664E"/>
    <w:rsid w:val="004D70E5"/>
    <w:rsid w:val="004E2FE9"/>
    <w:rsid w:val="004E4470"/>
    <w:rsid w:val="004E586A"/>
    <w:rsid w:val="004E5DE5"/>
    <w:rsid w:val="004F0FD3"/>
    <w:rsid w:val="004F19AB"/>
    <w:rsid w:val="004F32D7"/>
    <w:rsid w:val="004F68BF"/>
    <w:rsid w:val="00500BDC"/>
    <w:rsid w:val="00501A7C"/>
    <w:rsid w:val="00511C97"/>
    <w:rsid w:val="00512F12"/>
    <w:rsid w:val="00514086"/>
    <w:rsid w:val="00514829"/>
    <w:rsid w:val="00515200"/>
    <w:rsid w:val="00516738"/>
    <w:rsid w:val="00517F3F"/>
    <w:rsid w:val="0052123B"/>
    <w:rsid w:val="00524724"/>
    <w:rsid w:val="00524951"/>
    <w:rsid w:val="00527715"/>
    <w:rsid w:val="005305CE"/>
    <w:rsid w:val="005308A7"/>
    <w:rsid w:val="005318EA"/>
    <w:rsid w:val="00543FC5"/>
    <w:rsid w:val="00545B40"/>
    <w:rsid w:val="00546292"/>
    <w:rsid w:val="00546306"/>
    <w:rsid w:val="00546C25"/>
    <w:rsid w:val="00561316"/>
    <w:rsid w:val="00562139"/>
    <w:rsid w:val="00564999"/>
    <w:rsid w:val="00566C47"/>
    <w:rsid w:val="00567D62"/>
    <w:rsid w:val="00573170"/>
    <w:rsid w:val="0057463B"/>
    <w:rsid w:val="0057687B"/>
    <w:rsid w:val="0057734F"/>
    <w:rsid w:val="00577C92"/>
    <w:rsid w:val="00577D68"/>
    <w:rsid w:val="005817D2"/>
    <w:rsid w:val="00582451"/>
    <w:rsid w:val="00583F51"/>
    <w:rsid w:val="0058522C"/>
    <w:rsid w:val="00585B5B"/>
    <w:rsid w:val="00590E0C"/>
    <w:rsid w:val="005910B8"/>
    <w:rsid w:val="00594D4F"/>
    <w:rsid w:val="005A309F"/>
    <w:rsid w:val="005B2636"/>
    <w:rsid w:val="005B7059"/>
    <w:rsid w:val="005C073A"/>
    <w:rsid w:val="005C5CFA"/>
    <w:rsid w:val="005C689A"/>
    <w:rsid w:val="005C75EF"/>
    <w:rsid w:val="005D5D41"/>
    <w:rsid w:val="005E4C98"/>
    <w:rsid w:val="005F0ADB"/>
    <w:rsid w:val="005F1D0B"/>
    <w:rsid w:val="005F2E92"/>
    <w:rsid w:val="005F307D"/>
    <w:rsid w:val="005F74EC"/>
    <w:rsid w:val="0060779E"/>
    <w:rsid w:val="00607A36"/>
    <w:rsid w:val="006128C6"/>
    <w:rsid w:val="006130B4"/>
    <w:rsid w:val="0061373E"/>
    <w:rsid w:val="00614FB1"/>
    <w:rsid w:val="00614FE6"/>
    <w:rsid w:val="0061761B"/>
    <w:rsid w:val="006179E9"/>
    <w:rsid w:val="00623852"/>
    <w:rsid w:val="00624307"/>
    <w:rsid w:val="00624FDF"/>
    <w:rsid w:val="00625029"/>
    <w:rsid w:val="006323D4"/>
    <w:rsid w:val="00632915"/>
    <w:rsid w:val="00633C7A"/>
    <w:rsid w:val="00633ED0"/>
    <w:rsid w:val="00640393"/>
    <w:rsid w:val="00641A2D"/>
    <w:rsid w:val="00645D13"/>
    <w:rsid w:val="0064601A"/>
    <w:rsid w:val="00652B74"/>
    <w:rsid w:val="00652D16"/>
    <w:rsid w:val="006559C7"/>
    <w:rsid w:val="00657B0C"/>
    <w:rsid w:val="00663FBA"/>
    <w:rsid w:val="006673FD"/>
    <w:rsid w:val="00670721"/>
    <w:rsid w:val="00670CDC"/>
    <w:rsid w:val="006731E2"/>
    <w:rsid w:val="0068177C"/>
    <w:rsid w:val="006828DB"/>
    <w:rsid w:val="00684AEF"/>
    <w:rsid w:val="006855CD"/>
    <w:rsid w:val="00685C1D"/>
    <w:rsid w:val="0068743B"/>
    <w:rsid w:val="00691405"/>
    <w:rsid w:val="00691832"/>
    <w:rsid w:val="0069499F"/>
    <w:rsid w:val="00695544"/>
    <w:rsid w:val="00695726"/>
    <w:rsid w:val="00697105"/>
    <w:rsid w:val="006A425E"/>
    <w:rsid w:val="006A5A7B"/>
    <w:rsid w:val="006A7552"/>
    <w:rsid w:val="006A783D"/>
    <w:rsid w:val="006A7D6B"/>
    <w:rsid w:val="006B0C78"/>
    <w:rsid w:val="006B274C"/>
    <w:rsid w:val="006B6B83"/>
    <w:rsid w:val="006B6B9A"/>
    <w:rsid w:val="006C2B48"/>
    <w:rsid w:val="006C4362"/>
    <w:rsid w:val="006C62B3"/>
    <w:rsid w:val="006C6CF2"/>
    <w:rsid w:val="006D0D50"/>
    <w:rsid w:val="006D133B"/>
    <w:rsid w:val="006D2F1B"/>
    <w:rsid w:val="006D3FE4"/>
    <w:rsid w:val="006D492B"/>
    <w:rsid w:val="006E1293"/>
    <w:rsid w:val="006E2256"/>
    <w:rsid w:val="006E22BF"/>
    <w:rsid w:val="006E4B72"/>
    <w:rsid w:val="006E6CF8"/>
    <w:rsid w:val="006F667E"/>
    <w:rsid w:val="007017F7"/>
    <w:rsid w:val="0070221C"/>
    <w:rsid w:val="0070785D"/>
    <w:rsid w:val="007158AB"/>
    <w:rsid w:val="0072402A"/>
    <w:rsid w:val="0072654B"/>
    <w:rsid w:val="00727109"/>
    <w:rsid w:val="00732DA9"/>
    <w:rsid w:val="00735097"/>
    <w:rsid w:val="00735BED"/>
    <w:rsid w:val="007367EC"/>
    <w:rsid w:val="00741C65"/>
    <w:rsid w:val="00743660"/>
    <w:rsid w:val="00753556"/>
    <w:rsid w:val="0076135B"/>
    <w:rsid w:val="0076247F"/>
    <w:rsid w:val="00763AB6"/>
    <w:rsid w:val="00766E8C"/>
    <w:rsid w:val="007747DE"/>
    <w:rsid w:val="007775E3"/>
    <w:rsid w:val="00782F12"/>
    <w:rsid w:val="00784BFE"/>
    <w:rsid w:val="00785D6A"/>
    <w:rsid w:val="00787BDE"/>
    <w:rsid w:val="00790177"/>
    <w:rsid w:val="0079074C"/>
    <w:rsid w:val="007911E2"/>
    <w:rsid w:val="00792EFD"/>
    <w:rsid w:val="007967EF"/>
    <w:rsid w:val="007A4EA9"/>
    <w:rsid w:val="007A588D"/>
    <w:rsid w:val="007A7613"/>
    <w:rsid w:val="007B0E4C"/>
    <w:rsid w:val="007B1BA4"/>
    <w:rsid w:val="007B510A"/>
    <w:rsid w:val="007C20DF"/>
    <w:rsid w:val="007C3A3C"/>
    <w:rsid w:val="007C41FE"/>
    <w:rsid w:val="007C4BC5"/>
    <w:rsid w:val="007C65E0"/>
    <w:rsid w:val="007C69A5"/>
    <w:rsid w:val="007D1323"/>
    <w:rsid w:val="007D44CF"/>
    <w:rsid w:val="007D7E9E"/>
    <w:rsid w:val="007E2977"/>
    <w:rsid w:val="007E37CF"/>
    <w:rsid w:val="007F1484"/>
    <w:rsid w:val="007F3037"/>
    <w:rsid w:val="007F64B1"/>
    <w:rsid w:val="007F72EB"/>
    <w:rsid w:val="007F75FF"/>
    <w:rsid w:val="007F7881"/>
    <w:rsid w:val="00800076"/>
    <w:rsid w:val="0080176B"/>
    <w:rsid w:val="008039F4"/>
    <w:rsid w:val="008068B9"/>
    <w:rsid w:val="008073DA"/>
    <w:rsid w:val="00807733"/>
    <w:rsid w:val="00807781"/>
    <w:rsid w:val="00810397"/>
    <w:rsid w:val="0081396C"/>
    <w:rsid w:val="0081622F"/>
    <w:rsid w:val="00816734"/>
    <w:rsid w:val="008167A4"/>
    <w:rsid w:val="008202E4"/>
    <w:rsid w:val="00822F82"/>
    <w:rsid w:val="00823242"/>
    <w:rsid w:val="00827C1D"/>
    <w:rsid w:val="00833149"/>
    <w:rsid w:val="00833C21"/>
    <w:rsid w:val="00835A60"/>
    <w:rsid w:val="00835CB1"/>
    <w:rsid w:val="00837314"/>
    <w:rsid w:val="00842ADB"/>
    <w:rsid w:val="00843943"/>
    <w:rsid w:val="008447AB"/>
    <w:rsid w:val="0084565A"/>
    <w:rsid w:val="00845AC0"/>
    <w:rsid w:val="008519D1"/>
    <w:rsid w:val="00855097"/>
    <w:rsid w:val="008560F9"/>
    <w:rsid w:val="00861CE3"/>
    <w:rsid w:val="008723EA"/>
    <w:rsid w:val="00874570"/>
    <w:rsid w:val="00876E19"/>
    <w:rsid w:val="008777DA"/>
    <w:rsid w:val="00880EB9"/>
    <w:rsid w:val="008831AA"/>
    <w:rsid w:val="0089451A"/>
    <w:rsid w:val="00897981"/>
    <w:rsid w:val="00897CB0"/>
    <w:rsid w:val="00897EA0"/>
    <w:rsid w:val="008A5B73"/>
    <w:rsid w:val="008A6BCA"/>
    <w:rsid w:val="008B49B8"/>
    <w:rsid w:val="008C0134"/>
    <w:rsid w:val="008C1CC4"/>
    <w:rsid w:val="008C39E0"/>
    <w:rsid w:val="008C3E2D"/>
    <w:rsid w:val="008D12EE"/>
    <w:rsid w:val="008D1382"/>
    <w:rsid w:val="008D32D6"/>
    <w:rsid w:val="008D77CD"/>
    <w:rsid w:val="008E1983"/>
    <w:rsid w:val="008E2187"/>
    <w:rsid w:val="008E6586"/>
    <w:rsid w:val="008E6978"/>
    <w:rsid w:val="008E7159"/>
    <w:rsid w:val="008E776E"/>
    <w:rsid w:val="008E7E84"/>
    <w:rsid w:val="00901B11"/>
    <w:rsid w:val="00903710"/>
    <w:rsid w:val="00904DDF"/>
    <w:rsid w:val="00910B96"/>
    <w:rsid w:val="00910FBB"/>
    <w:rsid w:val="00920938"/>
    <w:rsid w:val="00920DD0"/>
    <w:rsid w:val="009223ED"/>
    <w:rsid w:val="00924C27"/>
    <w:rsid w:val="00931222"/>
    <w:rsid w:val="00937EFB"/>
    <w:rsid w:val="00943AF7"/>
    <w:rsid w:val="00944476"/>
    <w:rsid w:val="009478BC"/>
    <w:rsid w:val="009543F6"/>
    <w:rsid w:val="00956F61"/>
    <w:rsid w:val="0096408E"/>
    <w:rsid w:val="009667FC"/>
    <w:rsid w:val="0097119F"/>
    <w:rsid w:val="009762E9"/>
    <w:rsid w:val="009859AB"/>
    <w:rsid w:val="0098775B"/>
    <w:rsid w:val="00991A07"/>
    <w:rsid w:val="009927D3"/>
    <w:rsid w:val="00996DFE"/>
    <w:rsid w:val="009A1675"/>
    <w:rsid w:val="009A7879"/>
    <w:rsid w:val="009B1313"/>
    <w:rsid w:val="009B4209"/>
    <w:rsid w:val="009B439A"/>
    <w:rsid w:val="009C0549"/>
    <w:rsid w:val="009C0E54"/>
    <w:rsid w:val="009C2A96"/>
    <w:rsid w:val="009C4B4C"/>
    <w:rsid w:val="009C7369"/>
    <w:rsid w:val="009C7654"/>
    <w:rsid w:val="009D240B"/>
    <w:rsid w:val="009D668B"/>
    <w:rsid w:val="009E13B6"/>
    <w:rsid w:val="009E1D06"/>
    <w:rsid w:val="009E2B78"/>
    <w:rsid w:val="009E350B"/>
    <w:rsid w:val="009E41E5"/>
    <w:rsid w:val="009F3AD4"/>
    <w:rsid w:val="009F4855"/>
    <w:rsid w:val="009F5D87"/>
    <w:rsid w:val="009F7A1E"/>
    <w:rsid w:val="00A06B1B"/>
    <w:rsid w:val="00A07C51"/>
    <w:rsid w:val="00A1780A"/>
    <w:rsid w:val="00A21704"/>
    <w:rsid w:val="00A23D6D"/>
    <w:rsid w:val="00A2793F"/>
    <w:rsid w:val="00A31FA0"/>
    <w:rsid w:val="00A330B6"/>
    <w:rsid w:val="00A3391A"/>
    <w:rsid w:val="00A33DC5"/>
    <w:rsid w:val="00A3686E"/>
    <w:rsid w:val="00A36F9D"/>
    <w:rsid w:val="00A413CD"/>
    <w:rsid w:val="00A52E1A"/>
    <w:rsid w:val="00A542CE"/>
    <w:rsid w:val="00A547A5"/>
    <w:rsid w:val="00A54DE7"/>
    <w:rsid w:val="00A62E2D"/>
    <w:rsid w:val="00A65602"/>
    <w:rsid w:val="00A66189"/>
    <w:rsid w:val="00A704C8"/>
    <w:rsid w:val="00A71D88"/>
    <w:rsid w:val="00A733AE"/>
    <w:rsid w:val="00A77DA7"/>
    <w:rsid w:val="00A82E1B"/>
    <w:rsid w:val="00A86245"/>
    <w:rsid w:val="00A92134"/>
    <w:rsid w:val="00A943C2"/>
    <w:rsid w:val="00A9656B"/>
    <w:rsid w:val="00AA2412"/>
    <w:rsid w:val="00AA2FA3"/>
    <w:rsid w:val="00AA45C6"/>
    <w:rsid w:val="00AB3079"/>
    <w:rsid w:val="00AB486F"/>
    <w:rsid w:val="00AB5015"/>
    <w:rsid w:val="00AB6BB2"/>
    <w:rsid w:val="00AC0AB0"/>
    <w:rsid w:val="00AC3FF4"/>
    <w:rsid w:val="00AC5612"/>
    <w:rsid w:val="00AC69E7"/>
    <w:rsid w:val="00AD0327"/>
    <w:rsid w:val="00AD08BD"/>
    <w:rsid w:val="00AD0D8F"/>
    <w:rsid w:val="00AE2502"/>
    <w:rsid w:val="00AE4B65"/>
    <w:rsid w:val="00AE5771"/>
    <w:rsid w:val="00AE5FEB"/>
    <w:rsid w:val="00AE6FB7"/>
    <w:rsid w:val="00AE7955"/>
    <w:rsid w:val="00AF1ED1"/>
    <w:rsid w:val="00AF5C04"/>
    <w:rsid w:val="00AF6F2C"/>
    <w:rsid w:val="00B00DBB"/>
    <w:rsid w:val="00B01387"/>
    <w:rsid w:val="00B12F8D"/>
    <w:rsid w:val="00B132E6"/>
    <w:rsid w:val="00B227C0"/>
    <w:rsid w:val="00B24811"/>
    <w:rsid w:val="00B24FD5"/>
    <w:rsid w:val="00B26531"/>
    <w:rsid w:val="00B26972"/>
    <w:rsid w:val="00B3356F"/>
    <w:rsid w:val="00B335C9"/>
    <w:rsid w:val="00B35F85"/>
    <w:rsid w:val="00B365CE"/>
    <w:rsid w:val="00B3723C"/>
    <w:rsid w:val="00B408F0"/>
    <w:rsid w:val="00B453C5"/>
    <w:rsid w:val="00B45D6C"/>
    <w:rsid w:val="00B52FCC"/>
    <w:rsid w:val="00B634B8"/>
    <w:rsid w:val="00B64B2F"/>
    <w:rsid w:val="00B65EDC"/>
    <w:rsid w:val="00B66E69"/>
    <w:rsid w:val="00B671D5"/>
    <w:rsid w:val="00B701EE"/>
    <w:rsid w:val="00B7037C"/>
    <w:rsid w:val="00B73677"/>
    <w:rsid w:val="00B736DE"/>
    <w:rsid w:val="00B74BE6"/>
    <w:rsid w:val="00B77E1C"/>
    <w:rsid w:val="00B803DE"/>
    <w:rsid w:val="00B80A93"/>
    <w:rsid w:val="00B82689"/>
    <w:rsid w:val="00B83F3A"/>
    <w:rsid w:val="00B84199"/>
    <w:rsid w:val="00B85CC7"/>
    <w:rsid w:val="00B85E8F"/>
    <w:rsid w:val="00B87578"/>
    <w:rsid w:val="00B912FF"/>
    <w:rsid w:val="00B921E2"/>
    <w:rsid w:val="00BA0301"/>
    <w:rsid w:val="00BA4256"/>
    <w:rsid w:val="00BA4269"/>
    <w:rsid w:val="00BA5F97"/>
    <w:rsid w:val="00BB7346"/>
    <w:rsid w:val="00BC1690"/>
    <w:rsid w:val="00BC3A33"/>
    <w:rsid w:val="00BC3F08"/>
    <w:rsid w:val="00BD5518"/>
    <w:rsid w:val="00BD6698"/>
    <w:rsid w:val="00BD73B4"/>
    <w:rsid w:val="00BD7C0E"/>
    <w:rsid w:val="00BE097C"/>
    <w:rsid w:val="00BF039C"/>
    <w:rsid w:val="00BF03A4"/>
    <w:rsid w:val="00BF0DD9"/>
    <w:rsid w:val="00BF1223"/>
    <w:rsid w:val="00BF3EF9"/>
    <w:rsid w:val="00BF5472"/>
    <w:rsid w:val="00C01E31"/>
    <w:rsid w:val="00C07553"/>
    <w:rsid w:val="00C13FAC"/>
    <w:rsid w:val="00C14B3B"/>
    <w:rsid w:val="00C162FE"/>
    <w:rsid w:val="00C21653"/>
    <w:rsid w:val="00C25453"/>
    <w:rsid w:val="00C25EC9"/>
    <w:rsid w:val="00C26062"/>
    <w:rsid w:val="00C2704B"/>
    <w:rsid w:val="00C30F76"/>
    <w:rsid w:val="00C31016"/>
    <w:rsid w:val="00C31400"/>
    <w:rsid w:val="00C3703B"/>
    <w:rsid w:val="00C40462"/>
    <w:rsid w:val="00C4511C"/>
    <w:rsid w:val="00C51C85"/>
    <w:rsid w:val="00C52518"/>
    <w:rsid w:val="00C531A2"/>
    <w:rsid w:val="00C60BA6"/>
    <w:rsid w:val="00C611FD"/>
    <w:rsid w:val="00C621DC"/>
    <w:rsid w:val="00C670DF"/>
    <w:rsid w:val="00C73E8B"/>
    <w:rsid w:val="00C74EC7"/>
    <w:rsid w:val="00C775B4"/>
    <w:rsid w:val="00C8282F"/>
    <w:rsid w:val="00C93D8A"/>
    <w:rsid w:val="00C93FF5"/>
    <w:rsid w:val="00C94EB1"/>
    <w:rsid w:val="00C96548"/>
    <w:rsid w:val="00C96835"/>
    <w:rsid w:val="00C974BB"/>
    <w:rsid w:val="00CA03DB"/>
    <w:rsid w:val="00CA73B3"/>
    <w:rsid w:val="00CA7606"/>
    <w:rsid w:val="00CB0132"/>
    <w:rsid w:val="00CB0AD8"/>
    <w:rsid w:val="00CB58DA"/>
    <w:rsid w:val="00CB7096"/>
    <w:rsid w:val="00CB7441"/>
    <w:rsid w:val="00CB7B0C"/>
    <w:rsid w:val="00CC21E9"/>
    <w:rsid w:val="00CC71E3"/>
    <w:rsid w:val="00CD58A3"/>
    <w:rsid w:val="00CD6C64"/>
    <w:rsid w:val="00CD6F93"/>
    <w:rsid w:val="00CE0953"/>
    <w:rsid w:val="00CE3588"/>
    <w:rsid w:val="00CE4F8E"/>
    <w:rsid w:val="00CE6642"/>
    <w:rsid w:val="00CE70A2"/>
    <w:rsid w:val="00CF13E9"/>
    <w:rsid w:val="00CF1CA8"/>
    <w:rsid w:val="00CF237F"/>
    <w:rsid w:val="00CF3E56"/>
    <w:rsid w:val="00CF3FF4"/>
    <w:rsid w:val="00CF79E4"/>
    <w:rsid w:val="00CF7FA6"/>
    <w:rsid w:val="00D1019C"/>
    <w:rsid w:val="00D1087B"/>
    <w:rsid w:val="00D13A22"/>
    <w:rsid w:val="00D13D28"/>
    <w:rsid w:val="00D15098"/>
    <w:rsid w:val="00D15B2F"/>
    <w:rsid w:val="00D15C43"/>
    <w:rsid w:val="00D17498"/>
    <w:rsid w:val="00D175B5"/>
    <w:rsid w:val="00D204FD"/>
    <w:rsid w:val="00D21BC8"/>
    <w:rsid w:val="00D23003"/>
    <w:rsid w:val="00D271B8"/>
    <w:rsid w:val="00D31241"/>
    <w:rsid w:val="00D31B8D"/>
    <w:rsid w:val="00D33A6A"/>
    <w:rsid w:val="00D344FC"/>
    <w:rsid w:val="00D35327"/>
    <w:rsid w:val="00D35B67"/>
    <w:rsid w:val="00D35D42"/>
    <w:rsid w:val="00D3664E"/>
    <w:rsid w:val="00D371A5"/>
    <w:rsid w:val="00D4243C"/>
    <w:rsid w:val="00D4263D"/>
    <w:rsid w:val="00D44224"/>
    <w:rsid w:val="00D44A5D"/>
    <w:rsid w:val="00D55707"/>
    <w:rsid w:val="00D55B6C"/>
    <w:rsid w:val="00D57859"/>
    <w:rsid w:val="00D57C56"/>
    <w:rsid w:val="00D57DA1"/>
    <w:rsid w:val="00D57F07"/>
    <w:rsid w:val="00D67A21"/>
    <w:rsid w:val="00D7029E"/>
    <w:rsid w:val="00D71F71"/>
    <w:rsid w:val="00D740C6"/>
    <w:rsid w:val="00D815D6"/>
    <w:rsid w:val="00D82135"/>
    <w:rsid w:val="00D82A65"/>
    <w:rsid w:val="00D85779"/>
    <w:rsid w:val="00D862EA"/>
    <w:rsid w:val="00D8723C"/>
    <w:rsid w:val="00D9250E"/>
    <w:rsid w:val="00D933BB"/>
    <w:rsid w:val="00D949C9"/>
    <w:rsid w:val="00D97708"/>
    <w:rsid w:val="00DA0C7B"/>
    <w:rsid w:val="00DA1C58"/>
    <w:rsid w:val="00DA21B0"/>
    <w:rsid w:val="00DA3262"/>
    <w:rsid w:val="00DA57A5"/>
    <w:rsid w:val="00DA6DFE"/>
    <w:rsid w:val="00DB0097"/>
    <w:rsid w:val="00DB0924"/>
    <w:rsid w:val="00DB302F"/>
    <w:rsid w:val="00DB348C"/>
    <w:rsid w:val="00DB41D1"/>
    <w:rsid w:val="00DB4655"/>
    <w:rsid w:val="00DB58EB"/>
    <w:rsid w:val="00DB5D3D"/>
    <w:rsid w:val="00DB713B"/>
    <w:rsid w:val="00DC268A"/>
    <w:rsid w:val="00DC55A2"/>
    <w:rsid w:val="00DD5DF4"/>
    <w:rsid w:val="00DE3FC5"/>
    <w:rsid w:val="00DE5463"/>
    <w:rsid w:val="00DE7AB8"/>
    <w:rsid w:val="00DF184D"/>
    <w:rsid w:val="00DF2191"/>
    <w:rsid w:val="00DF2305"/>
    <w:rsid w:val="00DF5652"/>
    <w:rsid w:val="00DF694E"/>
    <w:rsid w:val="00DF6C12"/>
    <w:rsid w:val="00DF6E14"/>
    <w:rsid w:val="00E03058"/>
    <w:rsid w:val="00E04675"/>
    <w:rsid w:val="00E073D4"/>
    <w:rsid w:val="00E1034F"/>
    <w:rsid w:val="00E11A1D"/>
    <w:rsid w:val="00E12151"/>
    <w:rsid w:val="00E13BF8"/>
    <w:rsid w:val="00E20316"/>
    <w:rsid w:val="00E20E4E"/>
    <w:rsid w:val="00E25590"/>
    <w:rsid w:val="00E2769D"/>
    <w:rsid w:val="00E310F1"/>
    <w:rsid w:val="00E437CE"/>
    <w:rsid w:val="00E4595B"/>
    <w:rsid w:val="00E51594"/>
    <w:rsid w:val="00E520E1"/>
    <w:rsid w:val="00E525C2"/>
    <w:rsid w:val="00E5273C"/>
    <w:rsid w:val="00E54542"/>
    <w:rsid w:val="00E55F17"/>
    <w:rsid w:val="00E57C79"/>
    <w:rsid w:val="00E57FD8"/>
    <w:rsid w:val="00E621A2"/>
    <w:rsid w:val="00E662D4"/>
    <w:rsid w:val="00E664E1"/>
    <w:rsid w:val="00E706DB"/>
    <w:rsid w:val="00E759F6"/>
    <w:rsid w:val="00E767FE"/>
    <w:rsid w:val="00E7703F"/>
    <w:rsid w:val="00E80B6D"/>
    <w:rsid w:val="00E8575A"/>
    <w:rsid w:val="00E92111"/>
    <w:rsid w:val="00E93ADF"/>
    <w:rsid w:val="00EA5743"/>
    <w:rsid w:val="00EA5CE4"/>
    <w:rsid w:val="00EA5D43"/>
    <w:rsid w:val="00EA7AB7"/>
    <w:rsid w:val="00EB2C0B"/>
    <w:rsid w:val="00EB4F65"/>
    <w:rsid w:val="00EB6DA5"/>
    <w:rsid w:val="00EB7A96"/>
    <w:rsid w:val="00EB7E20"/>
    <w:rsid w:val="00EC10B7"/>
    <w:rsid w:val="00ED13FE"/>
    <w:rsid w:val="00ED3CC6"/>
    <w:rsid w:val="00ED4A39"/>
    <w:rsid w:val="00ED4C4E"/>
    <w:rsid w:val="00ED6165"/>
    <w:rsid w:val="00ED63F8"/>
    <w:rsid w:val="00EF2D8E"/>
    <w:rsid w:val="00EF3B24"/>
    <w:rsid w:val="00EF5234"/>
    <w:rsid w:val="00F00018"/>
    <w:rsid w:val="00F05284"/>
    <w:rsid w:val="00F06865"/>
    <w:rsid w:val="00F07072"/>
    <w:rsid w:val="00F11392"/>
    <w:rsid w:val="00F11DFB"/>
    <w:rsid w:val="00F12DF0"/>
    <w:rsid w:val="00F16B49"/>
    <w:rsid w:val="00F16DBC"/>
    <w:rsid w:val="00F17C1C"/>
    <w:rsid w:val="00F231B4"/>
    <w:rsid w:val="00F30542"/>
    <w:rsid w:val="00F30CB5"/>
    <w:rsid w:val="00F32035"/>
    <w:rsid w:val="00F32D36"/>
    <w:rsid w:val="00F34C2B"/>
    <w:rsid w:val="00F35733"/>
    <w:rsid w:val="00F41843"/>
    <w:rsid w:val="00F41CF9"/>
    <w:rsid w:val="00F422AA"/>
    <w:rsid w:val="00F44C86"/>
    <w:rsid w:val="00F50AE6"/>
    <w:rsid w:val="00F51E24"/>
    <w:rsid w:val="00F546F2"/>
    <w:rsid w:val="00F60DF9"/>
    <w:rsid w:val="00F62471"/>
    <w:rsid w:val="00F62EFE"/>
    <w:rsid w:val="00F64FF6"/>
    <w:rsid w:val="00F650C3"/>
    <w:rsid w:val="00F73A24"/>
    <w:rsid w:val="00F73BAF"/>
    <w:rsid w:val="00F77562"/>
    <w:rsid w:val="00F85A0C"/>
    <w:rsid w:val="00F86F6F"/>
    <w:rsid w:val="00F9423F"/>
    <w:rsid w:val="00F956BD"/>
    <w:rsid w:val="00F95A9C"/>
    <w:rsid w:val="00F96A01"/>
    <w:rsid w:val="00FA08AF"/>
    <w:rsid w:val="00FA1CCB"/>
    <w:rsid w:val="00FA2B87"/>
    <w:rsid w:val="00FB7DF1"/>
    <w:rsid w:val="00FC070A"/>
    <w:rsid w:val="00FC073C"/>
    <w:rsid w:val="00FC485D"/>
    <w:rsid w:val="00FC5B11"/>
    <w:rsid w:val="00FC6A34"/>
    <w:rsid w:val="00FC6FB2"/>
    <w:rsid w:val="00FD0D15"/>
    <w:rsid w:val="00FD343F"/>
    <w:rsid w:val="00FD48E7"/>
    <w:rsid w:val="00FD661A"/>
    <w:rsid w:val="00FD6AE4"/>
    <w:rsid w:val="00FE2572"/>
    <w:rsid w:val="00FE41E8"/>
    <w:rsid w:val="00FE6471"/>
    <w:rsid w:val="00FE6E06"/>
    <w:rsid w:val="00FF06E4"/>
    <w:rsid w:val="00FF11B4"/>
    <w:rsid w:val="00FF202E"/>
    <w:rsid w:val="00FF6E0B"/>
    <w:rsid w:val="00FF722B"/>
    <w:rsid w:val="00FF7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6C541"/>
  <w15:docId w15:val="{95913229-507A-4B48-A08B-5A5623ED0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A73"/>
    <w:pPr>
      <w:spacing w:line="240" w:lineRule="auto"/>
    </w:pPr>
    <w:rPr>
      <w:rFonts w:eastAsia="Calibr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F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F8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2F4F81"/>
    <w:pPr>
      <w:spacing w:before="100" w:beforeAutospacing="1" w:after="100" w:afterAutospacing="1"/>
      <w:outlineLvl w:val="3"/>
    </w:pPr>
    <w:rPr>
      <w:rFonts w:ascii="Quattrocento" w:eastAsia="Times New Roman" w:hAnsi="Quattrocento"/>
      <w:b/>
      <w:bCs/>
      <w:color w:val="902929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F8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F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F81"/>
    <w:rPr>
      <w:rFonts w:asciiTheme="majorHAnsi" w:eastAsiaTheme="majorEastAsia" w:hAnsiTheme="majorHAnsi" w:cstheme="majorBidi"/>
      <w:b/>
      <w:bCs/>
      <w:color w:val="4F81BD" w:themeColor="accen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2F4F81"/>
    <w:rPr>
      <w:rFonts w:ascii="Quattrocento" w:eastAsia="Times New Roman" w:hAnsi="Quattrocento"/>
      <w:b/>
      <w:bCs/>
      <w:color w:val="902929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F81"/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paragraph" w:customStyle="1" w:styleId="DataField11pt-Single">
    <w:name w:val="Data Field 11pt-Single"/>
    <w:basedOn w:val="Normal"/>
    <w:rsid w:val="002F4F81"/>
    <w:pPr>
      <w:autoSpaceDE w:val="0"/>
      <w:autoSpaceDN w:val="0"/>
      <w:spacing w:after="0"/>
    </w:pPr>
    <w:rPr>
      <w:rFonts w:ascii="Arial" w:hAnsi="Arial" w:cs="Arial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F4F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4F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4F81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F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F81"/>
    <w:rPr>
      <w:rFonts w:eastAsia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F8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F81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F4F81"/>
    <w:rPr>
      <w:color w:val="0000FF"/>
      <w:u w:val="single"/>
    </w:rPr>
  </w:style>
  <w:style w:type="character" w:customStyle="1" w:styleId="ft">
    <w:name w:val="ft"/>
    <w:basedOn w:val="DefaultParagraphFont"/>
    <w:rsid w:val="002F4F81"/>
  </w:style>
  <w:style w:type="paragraph" w:styleId="ListParagraph">
    <w:name w:val="List Paragraph"/>
    <w:basedOn w:val="Normal"/>
    <w:uiPriority w:val="34"/>
    <w:qFormat/>
    <w:rsid w:val="002F4F8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F4F81"/>
    <w:rPr>
      <w:b/>
      <w:bCs/>
      <w:i w:val="0"/>
      <w:iCs w:val="0"/>
    </w:rPr>
  </w:style>
  <w:style w:type="character" w:customStyle="1" w:styleId="shorten2">
    <w:name w:val="shorten2"/>
    <w:basedOn w:val="DefaultParagraphFont"/>
    <w:rsid w:val="002F4F81"/>
  </w:style>
  <w:style w:type="paragraph" w:styleId="NormalWeb">
    <w:name w:val="Normal (Web)"/>
    <w:basedOn w:val="Normal"/>
    <w:uiPriority w:val="99"/>
    <w:unhideWhenUsed/>
    <w:rsid w:val="002F4F81"/>
    <w:pPr>
      <w:spacing w:before="100" w:beforeAutospacing="1" w:after="100" w:afterAutospacing="1"/>
    </w:pPr>
    <w:rPr>
      <w:rFonts w:eastAsia="Times New Roman"/>
      <w:szCs w:val="24"/>
    </w:rPr>
  </w:style>
  <w:style w:type="character" w:customStyle="1" w:styleId="googqs-tidbit1">
    <w:name w:val="goog_qs-tidbit1"/>
    <w:basedOn w:val="DefaultParagraphFont"/>
    <w:rsid w:val="002F4F81"/>
    <w:rPr>
      <w:vanish w:val="0"/>
      <w:webHidden w:val="0"/>
      <w:specVanish w:val="0"/>
    </w:rPr>
  </w:style>
  <w:style w:type="paragraph" w:customStyle="1" w:styleId="Default">
    <w:name w:val="Default"/>
    <w:rsid w:val="002F4F81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</w:rPr>
  </w:style>
  <w:style w:type="table" w:styleId="TableGrid">
    <w:name w:val="Table Grid"/>
    <w:basedOn w:val="TableNormal"/>
    <w:uiPriority w:val="59"/>
    <w:rsid w:val="002F4F81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F4F81"/>
  </w:style>
  <w:style w:type="character" w:styleId="Emphasis">
    <w:name w:val="Emphasis"/>
    <w:basedOn w:val="DefaultParagraphFont"/>
    <w:uiPriority w:val="20"/>
    <w:qFormat/>
    <w:rsid w:val="002F4F8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F4F81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249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E249A"/>
    <w:rPr>
      <w:rFonts w:eastAsia="Calibri"/>
      <w:szCs w:val="22"/>
    </w:rPr>
  </w:style>
  <w:style w:type="paragraph" w:styleId="Footer">
    <w:name w:val="footer"/>
    <w:basedOn w:val="Normal"/>
    <w:link w:val="FooterChar"/>
    <w:uiPriority w:val="99"/>
    <w:unhideWhenUsed/>
    <w:rsid w:val="003E249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E249A"/>
    <w:rPr>
      <w:rFonts w:eastAsia="Calibri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A65602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4BFE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D33A6A"/>
  </w:style>
  <w:style w:type="character" w:styleId="PlaceholderText">
    <w:name w:val="Placeholder Text"/>
    <w:basedOn w:val="DefaultParagraphFont"/>
    <w:uiPriority w:val="99"/>
    <w:semiHidden/>
    <w:rsid w:val="00AF6F2C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FD0D15"/>
    <w:rPr>
      <w:i/>
      <w:iCs/>
    </w:rPr>
  </w:style>
  <w:style w:type="character" w:customStyle="1" w:styleId="balloon">
    <w:name w:val="balloon"/>
    <w:basedOn w:val="DefaultParagraphFont"/>
    <w:rsid w:val="00450B98"/>
  </w:style>
  <w:style w:type="character" w:customStyle="1" w:styleId="nlmarticle-title">
    <w:name w:val="nlm_article-title"/>
    <w:basedOn w:val="DefaultParagraphFont"/>
    <w:rsid w:val="00450B98"/>
  </w:style>
  <w:style w:type="character" w:customStyle="1" w:styleId="nlmfpage">
    <w:name w:val="nlm_fpage"/>
    <w:basedOn w:val="DefaultParagraphFont"/>
    <w:rsid w:val="00450B98"/>
  </w:style>
  <w:style w:type="character" w:customStyle="1" w:styleId="nlmlpage">
    <w:name w:val="nlm_lpage"/>
    <w:basedOn w:val="DefaultParagraphFont"/>
    <w:rsid w:val="00450B98"/>
  </w:style>
  <w:style w:type="character" w:customStyle="1" w:styleId="nlmyear">
    <w:name w:val="nlm_year"/>
    <w:basedOn w:val="DefaultParagraphFont"/>
    <w:rsid w:val="00450B98"/>
  </w:style>
  <w:style w:type="character" w:customStyle="1" w:styleId="st">
    <w:name w:val="st"/>
    <w:basedOn w:val="DefaultParagraphFont"/>
    <w:rsid w:val="009667FC"/>
  </w:style>
  <w:style w:type="character" w:customStyle="1" w:styleId="ref-lnk">
    <w:name w:val="ref-lnk"/>
    <w:basedOn w:val="DefaultParagraphFont"/>
    <w:rsid w:val="006D133B"/>
  </w:style>
  <w:style w:type="character" w:customStyle="1" w:styleId="ref-overlay">
    <w:name w:val="ref-overlay"/>
    <w:basedOn w:val="DefaultParagraphFont"/>
    <w:rsid w:val="006D133B"/>
  </w:style>
  <w:style w:type="character" w:customStyle="1" w:styleId="hlfld-contribauthor">
    <w:name w:val="hlfld-contribauthor"/>
    <w:basedOn w:val="DefaultParagraphFont"/>
    <w:rsid w:val="006D133B"/>
  </w:style>
  <w:style w:type="character" w:customStyle="1" w:styleId="nlmgiven-names">
    <w:name w:val="nlm_given-names"/>
    <w:basedOn w:val="DefaultParagraphFont"/>
    <w:rsid w:val="006D133B"/>
  </w:style>
  <w:style w:type="character" w:customStyle="1" w:styleId="ref-links">
    <w:name w:val="ref-links"/>
    <w:basedOn w:val="DefaultParagraphFont"/>
    <w:rsid w:val="006D133B"/>
  </w:style>
  <w:style w:type="character" w:customStyle="1" w:styleId="xlinks-container">
    <w:name w:val="xlinks-container"/>
    <w:basedOn w:val="DefaultParagraphFont"/>
    <w:rsid w:val="006D133B"/>
  </w:style>
  <w:style w:type="character" w:customStyle="1" w:styleId="googlescholar-container">
    <w:name w:val="googlescholar-container"/>
    <w:basedOn w:val="DefaultParagraphFont"/>
    <w:rsid w:val="006D133B"/>
  </w:style>
  <w:style w:type="character" w:customStyle="1" w:styleId="text">
    <w:name w:val="text"/>
    <w:basedOn w:val="DefaultParagraphFont"/>
    <w:rsid w:val="00C775B4"/>
  </w:style>
  <w:style w:type="paragraph" w:customStyle="1" w:styleId="EndNoteBibliographyTitle">
    <w:name w:val="EndNote Bibliography Title"/>
    <w:basedOn w:val="Normal"/>
    <w:link w:val="EndNoteBibliographyTitleChar"/>
    <w:rsid w:val="008D32D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32D6"/>
    <w:rPr>
      <w:rFonts w:eastAsia="Calibri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D32D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32D6"/>
    <w:rPr>
      <w:rFonts w:eastAsia="Calibri"/>
      <w:noProof/>
      <w:szCs w:val="22"/>
    </w:rPr>
  </w:style>
  <w:style w:type="character" w:customStyle="1" w:styleId="current-selection">
    <w:name w:val="current-selection"/>
    <w:basedOn w:val="DefaultParagraphFont"/>
    <w:rsid w:val="00B335C9"/>
  </w:style>
  <w:style w:type="character" w:styleId="UnresolvedMention">
    <w:name w:val="Unresolved Mention"/>
    <w:basedOn w:val="DefaultParagraphFont"/>
    <w:uiPriority w:val="99"/>
    <w:semiHidden/>
    <w:unhideWhenUsed/>
    <w:rsid w:val="003977B9"/>
    <w:rPr>
      <w:color w:val="605E5C"/>
      <w:shd w:val="clear" w:color="auto" w:fill="E1DFDD"/>
    </w:rPr>
  </w:style>
  <w:style w:type="paragraph" w:customStyle="1" w:styleId="MDPI31text">
    <w:name w:val="MDPI_3.1_text"/>
    <w:uiPriority w:val="99"/>
    <w:qFormat/>
    <w:rsid w:val="00D862E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 w:val="20"/>
      <w:szCs w:val="22"/>
      <w:lang w:eastAsia="de-DE" w:bidi="en-US"/>
    </w:rPr>
  </w:style>
  <w:style w:type="paragraph" w:styleId="Revision">
    <w:name w:val="Revision"/>
    <w:hidden/>
    <w:uiPriority w:val="99"/>
    <w:semiHidden/>
    <w:rsid w:val="00D82A65"/>
    <w:pPr>
      <w:spacing w:after="0" w:line="240" w:lineRule="auto"/>
    </w:pPr>
    <w:rPr>
      <w:rFonts w:eastAsia="Calibri"/>
      <w:szCs w:val="22"/>
    </w:rPr>
  </w:style>
  <w:style w:type="paragraph" w:customStyle="1" w:styleId="volume-issue">
    <w:name w:val="volume-issue"/>
    <w:basedOn w:val="Normal"/>
    <w:rsid w:val="00F12DF0"/>
    <w:pPr>
      <w:spacing w:before="100" w:beforeAutospacing="1" w:after="100" w:afterAutospacing="1"/>
    </w:pPr>
    <w:rPr>
      <w:rFonts w:eastAsia="Times New Roman"/>
      <w:szCs w:val="24"/>
    </w:rPr>
  </w:style>
  <w:style w:type="character" w:customStyle="1" w:styleId="val">
    <w:name w:val="val"/>
    <w:basedOn w:val="DefaultParagraphFont"/>
    <w:rsid w:val="00F12DF0"/>
  </w:style>
  <w:style w:type="paragraph" w:customStyle="1" w:styleId="page-range">
    <w:name w:val="page-range"/>
    <w:basedOn w:val="Normal"/>
    <w:rsid w:val="00F12DF0"/>
    <w:pPr>
      <w:spacing w:before="100" w:beforeAutospacing="1" w:after="100" w:afterAutospacing="1"/>
    </w:pPr>
    <w:rPr>
      <w:rFonts w:eastAsia="Times New Roman"/>
      <w:szCs w:val="24"/>
    </w:rPr>
  </w:style>
  <w:style w:type="character" w:customStyle="1" w:styleId="primary-heading">
    <w:name w:val="primary-heading"/>
    <w:basedOn w:val="DefaultParagraphFont"/>
    <w:rsid w:val="00F12DF0"/>
  </w:style>
  <w:style w:type="character" w:customStyle="1" w:styleId="accordion-tabbedtab-mobile">
    <w:name w:val="accordion-tabbed__tab-mobile"/>
    <w:basedOn w:val="DefaultParagraphFont"/>
    <w:rsid w:val="00F12DF0"/>
  </w:style>
  <w:style w:type="character" w:customStyle="1" w:styleId="comma-separator">
    <w:name w:val="comma-separator"/>
    <w:basedOn w:val="DefaultParagraphFont"/>
    <w:rsid w:val="00F12DF0"/>
  </w:style>
  <w:style w:type="character" w:customStyle="1" w:styleId="epub-state">
    <w:name w:val="epub-state"/>
    <w:basedOn w:val="DefaultParagraphFont"/>
    <w:rsid w:val="00F12DF0"/>
  </w:style>
  <w:style w:type="character" w:customStyle="1" w:styleId="epub-date">
    <w:name w:val="epub-date"/>
    <w:basedOn w:val="DefaultParagraphFont"/>
    <w:rsid w:val="00F12D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2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4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4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79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4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9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1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36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19750">
              <w:marLeft w:val="120"/>
              <w:marRight w:val="0"/>
              <w:marTop w:val="0"/>
              <w:marBottom w:val="120"/>
              <w:divBdr>
                <w:top w:val="single" w:sz="6" w:space="3" w:color="CCCCCC"/>
                <w:left w:val="single" w:sz="6" w:space="3" w:color="CCCCCC"/>
                <w:bottom w:val="single" w:sz="6" w:space="3" w:color="CCCCCC"/>
                <w:right w:val="single" w:sz="6" w:space="3" w:color="CCCCCC"/>
              </w:divBdr>
              <w:divsChild>
                <w:div w:id="99912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1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94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2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47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9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1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8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04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02367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0286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70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16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18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15204518">
              <w:marLeft w:val="0"/>
              <w:marRight w:val="0"/>
              <w:marTop w:val="225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7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26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15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12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8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5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92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8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32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1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7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9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8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1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7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5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46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93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8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1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8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79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8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2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55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2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6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4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5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C164C3-D361-4542-BD85-A5CCA3C79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ven R. H. Beach</dc:creator>
  <cp:lastModifiedBy>Dawid Kedra</cp:lastModifiedBy>
  <cp:revision>2</cp:revision>
  <cp:lastPrinted>2013-04-04T19:53:00Z</cp:lastPrinted>
  <dcterms:created xsi:type="dcterms:W3CDTF">2021-10-18T10:12:00Z</dcterms:created>
  <dcterms:modified xsi:type="dcterms:W3CDTF">2021-10-18T10:12:00Z</dcterms:modified>
</cp:coreProperties>
</file>